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B0F9D" w14:textId="44D20131" w:rsidR="001667C7" w:rsidRPr="00FF7AC6" w:rsidRDefault="001667C7" w:rsidP="001667C7">
      <w:pPr>
        <w:spacing w:after="120" w:line="240" w:lineRule="auto"/>
        <w:ind w:left="-90"/>
        <w:rPr>
          <w:rFonts w:asciiTheme="majorBidi" w:hAnsiTheme="majorBidi" w:cstheme="majorBidi"/>
          <w:b/>
          <w:color w:val="000000" w:themeColor="text1"/>
        </w:rPr>
      </w:pPr>
      <w:r w:rsidRPr="00FF7AC6">
        <w:rPr>
          <w:rFonts w:asciiTheme="majorBidi" w:hAnsiTheme="majorBidi" w:cstheme="majorBidi"/>
          <w:b/>
          <w:color w:val="000000" w:themeColor="text1"/>
        </w:rPr>
        <w:t>Supplementary Table S2. Postsurgical Outcome Prediction Values of Different Zones: Logistic Regression with Leave One Out Cross Validation</w:t>
      </w:r>
    </w:p>
    <w:tbl>
      <w:tblPr>
        <w:tblStyle w:val="TableGrid"/>
        <w:tblW w:w="4991" w:type="pct"/>
        <w:tblLayout w:type="fixed"/>
        <w:tblLook w:val="04A0" w:firstRow="1" w:lastRow="0" w:firstColumn="1" w:lastColumn="0" w:noHBand="0" w:noVBand="1"/>
      </w:tblPr>
      <w:tblGrid>
        <w:gridCol w:w="787"/>
        <w:gridCol w:w="821"/>
        <w:gridCol w:w="631"/>
        <w:gridCol w:w="811"/>
        <w:gridCol w:w="321"/>
        <w:gridCol w:w="486"/>
        <w:gridCol w:w="718"/>
        <w:gridCol w:w="718"/>
        <w:gridCol w:w="347"/>
        <w:gridCol w:w="462"/>
        <w:gridCol w:w="716"/>
        <w:gridCol w:w="716"/>
        <w:gridCol w:w="809"/>
        <w:gridCol w:w="811"/>
        <w:gridCol w:w="764"/>
      </w:tblGrid>
      <w:tr w:rsidR="00FF7AC6" w:rsidRPr="00FF7AC6" w14:paraId="22B82939" w14:textId="2769EC04" w:rsidTr="004E3A4D">
        <w:trPr>
          <w:trHeight w:val="245"/>
        </w:trPr>
        <w:tc>
          <w:tcPr>
            <w:tcW w:w="3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2C24DF" w14:textId="400FC929" w:rsidR="00350790" w:rsidRPr="00FF7AC6" w:rsidRDefault="00350790" w:rsidP="0073374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Res.</w:t>
            </w:r>
          </w:p>
        </w:tc>
        <w:tc>
          <w:tcPr>
            <w:tcW w:w="1303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8F5B66" w14:textId="51118E10" w:rsidR="00350790" w:rsidRPr="00FF7AC6" w:rsidRDefault="00350790" w:rsidP="00733745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 xml:space="preserve">               Spikes</w:t>
            </w:r>
          </w:p>
        </w:tc>
        <w:tc>
          <w:tcPr>
            <w:tcW w:w="1144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B23079" w14:textId="096BFCD2" w:rsidR="00350790" w:rsidRPr="00FF7AC6" w:rsidRDefault="00350790" w:rsidP="00733745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 xml:space="preserve">         Ripples</w:t>
            </w:r>
          </w:p>
        </w:tc>
        <w:tc>
          <w:tcPr>
            <w:tcW w:w="955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FA5253" w14:textId="53CB0146" w:rsidR="00350790" w:rsidRPr="00FF7AC6" w:rsidRDefault="00350790" w:rsidP="00733745">
            <w:pPr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 xml:space="preserve">  Fast Ripples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026A4D" w14:textId="77777777" w:rsidR="00350790" w:rsidRPr="00FF7AC6" w:rsidRDefault="00350790" w:rsidP="0073374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B4CE0F" w14:textId="77777777" w:rsidR="00350790" w:rsidRPr="00FF7AC6" w:rsidRDefault="00350790" w:rsidP="0073374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902242" w14:textId="015B5CC4" w:rsidR="00350790" w:rsidRPr="00FF7AC6" w:rsidRDefault="00350790" w:rsidP="0073374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</w:tr>
      <w:tr w:rsidR="00FF7AC6" w:rsidRPr="00FF7AC6" w14:paraId="164870A3" w14:textId="257EF86C" w:rsidTr="004E3A4D">
        <w:trPr>
          <w:trHeight w:val="245"/>
        </w:trPr>
        <w:tc>
          <w:tcPr>
            <w:tcW w:w="396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E1231B9" w14:textId="756BBB73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bookmarkStart w:id="0" w:name="_Hlk149224847"/>
            <w:bookmarkStart w:id="1" w:name="_Hlk165376842"/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&gt;50%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B0A3AA8" w14:textId="631E3E36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791E92" w14:textId="06BA35DB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B966AED" w14:textId="15AD6F88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4910687" w14:textId="335929AD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B44055" w14:textId="0845217D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014EE2B" w14:textId="41C2A9D5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E01DA09" w14:textId="72BC8991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16731F" w14:textId="45EAFCA3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04B3CA9" w14:textId="0EB6DD94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162F569" w14:textId="77777777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OZ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6DAB10" w14:textId="028F0283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HFO</w:t>
            </w:r>
            <w:proofErr w:type="spellEnd"/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0D14CA" w14:textId="58989A26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RO</w:t>
            </w:r>
          </w:p>
        </w:tc>
      </w:tr>
      <w:bookmarkEnd w:id="0"/>
      <w:tr w:rsidR="00FF7AC6" w:rsidRPr="00FF7AC6" w14:paraId="3D042E06" w14:textId="77E33CC8" w:rsidTr="004E3A4D">
        <w:trPr>
          <w:trHeight w:val="245"/>
        </w:trPr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415DF60" w14:textId="77777777" w:rsidR="00E341A8" w:rsidRPr="00FF7AC6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PPV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274EA1" w14:textId="77777777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76.9</w:t>
            </w:r>
          </w:p>
        </w:tc>
        <w:tc>
          <w:tcPr>
            <w:tcW w:w="3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2791" w14:textId="764A5EDD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9FABE8A" w14:textId="334D4972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8.9</w:t>
            </w:r>
          </w:p>
        </w:tc>
        <w:tc>
          <w:tcPr>
            <w:tcW w:w="407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6C9E4F" w14:textId="52CF93E0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9.2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FF03" w14:textId="347B6E7A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46.7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CA0E669" w14:textId="32548A77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0.0</w:t>
            </w:r>
          </w:p>
        </w:tc>
        <w:tc>
          <w:tcPr>
            <w:tcW w:w="408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B43F8F" w14:textId="396987BD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1CB3" w14:textId="778C4E7D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714F15E" w14:textId="00D67C4D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1.4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7C842F" w14:textId="0C27E5DF" w:rsidR="00E341A8" w:rsidRPr="00AA6A0E" w:rsidRDefault="00681FA7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8</w:t>
            </w:r>
            <w:r w:rsidR="00E341A8" w:rsidRPr="00AA6A0E">
              <w:rPr>
                <w:rFonts w:asciiTheme="majorBidi" w:hAnsiTheme="majorBidi" w:cstheme="majorBidi"/>
                <w:color w:val="000000" w:themeColor="text1"/>
              </w:rPr>
              <w:t>.6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BB2C" w14:textId="43600F84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72.7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9FB5B9" w14:textId="585E912C" w:rsidR="00E341A8" w:rsidRPr="00AA6A0E" w:rsidRDefault="00E341A8" w:rsidP="00E341A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7</w:t>
            </w:r>
            <w:r w:rsidR="0055437C"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9</w:t>
            </w: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.</w:t>
            </w:r>
            <w:r w:rsidR="0055437C"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2</w:t>
            </w:r>
          </w:p>
        </w:tc>
      </w:tr>
      <w:tr w:rsidR="00FF7AC6" w:rsidRPr="00FF7AC6" w14:paraId="360AC81F" w14:textId="010B57CC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4666801" w14:textId="77777777" w:rsidR="00E341A8" w:rsidRPr="00FF7AC6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NPV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B0E7AC" w14:textId="5713DB01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4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8E3E" w14:textId="398C2A49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1C1DBC7" w14:textId="2249D485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52.4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1959C7" w14:textId="2652CE77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8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0422" w14:textId="7269E193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E2941DA" w14:textId="640D5844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D01632" w14:textId="48D5B5AF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5960" w14:textId="4E523B32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BA19038" w14:textId="1200419D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266DBD" w14:textId="705D15CC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83.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CABE" w14:textId="57401013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64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DB91" w14:textId="185B1CE5" w:rsidR="00E341A8" w:rsidRPr="00AA6A0E" w:rsidRDefault="00E341A8" w:rsidP="00E341A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81.8</w:t>
            </w:r>
          </w:p>
        </w:tc>
      </w:tr>
      <w:tr w:rsidR="00FF7AC6" w:rsidRPr="00FF7AC6" w14:paraId="2F1E3F8E" w14:textId="7F7B14D4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6AC12B8" w14:textId="77777777" w:rsidR="00E341A8" w:rsidRPr="00FF7AC6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ENS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57054C" w14:textId="69E594FA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8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F006" w14:textId="42A4E400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76F17F4" w14:textId="325CA4D3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0.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F6DC8E" w14:textId="0221494E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9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2999" w14:textId="7287246D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58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4E0AFB8" w14:textId="75558CBD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C1F736" w14:textId="5ABB7D3B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DCDB" w14:textId="30105DFE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366C2B4" w14:textId="2999C850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486B0D" w14:textId="5FD954FB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96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AEB6" w14:textId="4FB58091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76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F57A" w14:textId="39E72CF1" w:rsidR="00E341A8" w:rsidRPr="00AA6A0E" w:rsidRDefault="00E341A8" w:rsidP="00E341A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90.</w:t>
            </w:r>
            <w:r w:rsidR="0055437C"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5</w:t>
            </w:r>
          </w:p>
        </w:tc>
      </w:tr>
      <w:tr w:rsidR="00FF7AC6" w:rsidRPr="00FF7AC6" w14:paraId="6B25D3B7" w14:textId="7E080D21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678F058" w14:textId="77777777" w:rsidR="00E341A8" w:rsidRPr="00FF7AC6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PE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A93DED" w14:textId="5DD680DF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A4C1" w14:textId="7FE204EA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FF28363" w14:textId="45A29B71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3.3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A74FCB" w14:textId="0823CCF1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8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0EFE" w14:textId="068B5E10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024DD7F" w14:textId="5476ED8D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5225F5" w14:textId="469B1788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F329" w14:textId="3EA61E87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F2B267D" w14:textId="0DA4327D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7064E7" w14:textId="2C67EF37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681FA7" w:rsidRPr="00AA6A0E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AA6A0E">
              <w:rPr>
                <w:rFonts w:asciiTheme="majorBidi" w:hAnsiTheme="majorBidi" w:cstheme="majorBidi"/>
                <w:color w:val="000000" w:themeColor="text1"/>
              </w:rPr>
              <w:t>.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9D14" w14:textId="01122873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60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9397" w14:textId="723D1467" w:rsidR="00E341A8" w:rsidRPr="00AA6A0E" w:rsidRDefault="00E341A8" w:rsidP="00E341A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6</w:t>
            </w:r>
            <w:r w:rsidR="0055437C"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4</w:t>
            </w: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.</w:t>
            </w:r>
            <w:r w:rsidR="0055437C"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3</w:t>
            </w:r>
          </w:p>
        </w:tc>
      </w:tr>
      <w:tr w:rsidR="00FF7AC6" w:rsidRPr="00FF7AC6" w14:paraId="27BB1B80" w14:textId="2FE6D136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5381050" w14:textId="77777777" w:rsidR="00E341A8" w:rsidRPr="00FF7AC6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AC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D69836" w14:textId="15AD6DAB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2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56F0" w14:textId="318ED9AB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50610D4" w14:textId="49EC4486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5.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C04E1D" w14:textId="391E3E07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5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71C0" w14:textId="45A750D6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35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0F5839C" w14:textId="19C8EF07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C69545" w14:textId="7446B5C1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53BE" w14:textId="160EFE28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3EE58D2" w14:textId="5F1EB2FA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1.4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D23DFE" w14:textId="5AED13F3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="00681FA7" w:rsidRPr="00AA6A0E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AA6A0E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681FA7" w:rsidRPr="00AA6A0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FA9C" w14:textId="30A67B3A" w:rsidR="00E341A8" w:rsidRPr="00AA6A0E" w:rsidRDefault="00E341A8" w:rsidP="00E341A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69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D7CA" w14:textId="0DC9CA8D" w:rsidR="00E341A8" w:rsidRPr="00AA6A0E" w:rsidRDefault="0055437C" w:rsidP="00E341A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80</w:t>
            </w:r>
            <w:r w:rsidR="00E341A8"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.</w:t>
            </w: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0</w:t>
            </w:r>
          </w:p>
        </w:tc>
      </w:tr>
      <w:tr w:rsidR="00FF7AC6" w:rsidRPr="00FF7AC6" w14:paraId="6F44E444" w14:textId="00072BB1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501AB565" w14:textId="77777777" w:rsidR="006A393A" w:rsidRPr="00FF7AC6" w:rsidRDefault="006A393A" w:rsidP="006A393A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  <w:t>P</w:t>
            </w:r>
            <w:r w:rsidRPr="00FF7AC6">
              <w:rPr>
                <w:rFonts w:asciiTheme="majorBidi" w:hAnsiTheme="majorBidi" w:cstheme="majorBidi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ADD0DD" w14:textId="3FB1C303" w:rsidR="006A393A" w:rsidRPr="00AA6A0E" w:rsidRDefault="006A393A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0.0</w:t>
            </w:r>
            <w:r w:rsidR="00571A93"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1</w:t>
            </w:r>
            <w:r w:rsidRPr="00AA6A0E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327AB6" w14:textId="7428C8EA" w:rsidR="006A393A" w:rsidRPr="00AA6A0E" w:rsidRDefault="00DC2A5E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9A7C73" w14:textId="727D5615" w:rsidR="006A393A" w:rsidRPr="00AA6A0E" w:rsidRDefault="00FF599F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0.04</w:t>
            </w:r>
            <w:r w:rsidRPr="00AA6A0E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A50392" w14:textId="5D454223" w:rsidR="006A393A" w:rsidRPr="00AA6A0E" w:rsidRDefault="006A393A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&lt;0.01</w:t>
            </w:r>
            <w:r w:rsidRPr="00AA6A0E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86CFEF" w14:textId="64D1F3DC" w:rsidR="006A393A" w:rsidRPr="00AA6A0E" w:rsidRDefault="00DC2A5E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E3B9C6" w14:textId="657D4D8D" w:rsidR="006A393A" w:rsidRPr="00AA6A0E" w:rsidRDefault="00DC2A5E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5AB260" w14:textId="394ACA17" w:rsidR="006A393A" w:rsidRPr="00AA6A0E" w:rsidRDefault="00E341A8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79F7B9" w14:textId="1FCE4214" w:rsidR="006A393A" w:rsidRPr="00AA6A0E" w:rsidRDefault="006A393A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214EF1" w14:textId="27C31A38" w:rsidR="006A393A" w:rsidRPr="00AA6A0E" w:rsidRDefault="006A393A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color w:val="000000" w:themeColor="text1"/>
              </w:rPr>
              <w:t>0.2</w:t>
            </w:r>
            <w:r w:rsidR="008558F9" w:rsidRPr="00AA6A0E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DE727A" w14:textId="5E1BE93F" w:rsidR="006A393A" w:rsidRPr="00AA6A0E" w:rsidRDefault="006A393A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0.0</w:t>
            </w:r>
            <w:r w:rsidR="0088047C"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3</w:t>
            </w:r>
            <w:r w:rsidRPr="00AA6A0E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AA6FC" w14:textId="78BEBD41" w:rsidR="006A393A" w:rsidRPr="00AA6A0E" w:rsidRDefault="00247CC0" w:rsidP="006A393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0.03</w:t>
            </w:r>
            <w:r w:rsidR="006A393A" w:rsidRPr="00AA6A0E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23C778" w14:textId="1B454C7C" w:rsidR="006A393A" w:rsidRPr="00AA6A0E" w:rsidRDefault="00D92CFF" w:rsidP="006A393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&lt;0.01</w:t>
            </w:r>
            <w:r w:rsidRPr="00AA6A0E">
              <w:rPr>
                <w:rFonts w:asciiTheme="majorBidi" w:eastAsiaTheme="minorHAnsi" w:hAnsiTheme="majorBidi" w:cstheme="majorBidi"/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FF7AC6" w:rsidRPr="00FF7AC6" w14:paraId="6E95EA10" w14:textId="2DA819D8" w:rsidTr="004E3A4D">
        <w:trPr>
          <w:trHeight w:val="245"/>
        </w:trPr>
        <w:tc>
          <w:tcPr>
            <w:tcW w:w="396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0F5F2EC" w14:textId="7B7C86A3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&gt;</w:t>
            </w:r>
            <w:r w:rsidR="000A2A22" w:rsidRPr="00FF7AC6">
              <w:rPr>
                <w:rFonts w:asciiTheme="majorBidi" w:hAnsiTheme="majorBidi" w:cstheme="majorBidi"/>
                <w:b/>
                <w:color w:val="000000" w:themeColor="text1"/>
              </w:rPr>
              <w:t>55</w:t>
            </w: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%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752911" w14:textId="1AFC7EDA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B54924" w14:textId="66F18345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C3CD5C" w14:textId="196255FA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AA0FBF" w14:textId="125B71A6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2AFD9D" w14:textId="47936195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5020BD" w14:textId="63D8EDDF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04CF0C" w14:textId="475A64A3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87D7C7" w14:textId="1200E67D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6DADA7" w14:textId="38DDC02D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ABE0FF" w14:textId="77777777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OZ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E35DE5" w14:textId="01A6239F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HFO</w:t>
            </w:r>
            <w:proofErr w:type="spellEnd"/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F42D04" w14:textId="432AB618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RO</w:t>
            </w:r>
          </w:p>
        </w:tc>
      </w:tr>
      <w:tr w:rsidR="00FF7AC6" w:rsidRPr="00FF7AC6" w14:paraId="5FCB9109" w14:textId="466FB91C" w:rsidTr="004E3A4D">
        <w:trPr>
          <w:trHeight w:val="245"/>
        </w:trPr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84159C8" w14:textId="77777777" w:rsidR="00575B3B" w:rsidRPr="00FF7AC6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PPV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1E0BC5" w14:textId="060F87AE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1.8</w:t>
            </w:r>
          </w:p>
        </w:tc>
        <w:tc>
          <w:tcPr>
            <w:tcW w:w="3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74A8" w14:textId="48DDBC72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FA6470A" w14:textId="69A4D45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9.1</w:t>
            </w:r>
          </w:p>
        </w:tc>
        <w:tc>
          <w:tcPr>
            <w:tcW w:w="407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004E22" w14:textId="5F7DA774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0.0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3FCD" w14:textId="7403E269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4.8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6165FF5" w14:textId="012A3970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408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6C1498" w14:textId="5F404D98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D5D9" w14:textId="662E6A6D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53EBC60" w14:textId="0EDF68EC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CD80D9" w14:textId="73C9FC1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4.2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D3BB" w14:textId="22AB9DB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7.8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1D4C06" w14:textId="6E738712" w:rsidR="00575B3B" w:rsidRPr="00AA6A0E" w:rsidRDefault="00575B3B" w:rsidP="00575B3B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9.2</w:t>
            </w:r>
          </w:p>
        </w:tc>
      </w:tr>
      <w:tr w:rsidR="00FF7AC6" w:rsidRPr="00FF7AC6" w14:paraId="3666E011" w14:textId="49FA6EC0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F87F9E3" w14:textId="77777777" w:rsidR="00575B3B" w:rsidRPr="00FF7AC6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NPV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8A375B" w14:textId="460FE442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1.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793F" w14:textId="171DDE37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08A41E7" w14:textId="479D5AD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33.3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0EF07E" w14:textId="4C5C09D2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E6BF" w14:textId="618D12D8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89CE01D" w14:textId="70D4BC4B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4E9140" w14:textId="7639233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207C" w14:textId="5F8FD9E8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21625E3" w14:textId="5521C8B1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B86496" w14:textId="5707B7FC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7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9047" w14:textId="009E29D1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23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9D29" w14:textId="35D03562" w:rsidR="00575B3B" w:rsidRPr="00AA6A0E" w:rsidRDefault="00575B3B" w:rsidP="00575B3B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6.9</w:t>
            </w:r>
          </w:p>
        </w:tc>
      </w:tr>
      <w:tr w:rsidR="00FF7AC6" w:rsidRPr="00FF7AC6" w14:paraId="38B8A717" w14:textId="32D4E677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3AEB1C9" w14:textId="77777777" w:rsidR="00575B3B" w:rsidRPr="00FF7AC6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ENS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E73C0A" w14:textId="6100BAB1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2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4B89" w14:textId="2F0ABD20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E19A301" w14:textId="616BF186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2.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8F4E35" w14:textId="7ECC6A98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6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1002" w14:textId="30B2A75A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4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C4B04E0" w14:textId="05B5235A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06F1CD" w14:textId="634B05BB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F2A8" w14:textId="33A9C7E0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C47DED0" w14:textId="5115FB84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3BABDA" w14:textId="3E68EC56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92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9F51" w14:textId="6E65B081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2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4264" w14:textId="6E99253F" w:rsidR="00575B3B" w:rsidRPr="00AA6A0E" w:rsidRDefault="00575B3B" w:rsidP="00575B3B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86.4</w:t>
            </w:r>
          </w:p>
        </w:tc>
      </w:tr>
      <w:tr w:rsidR="00FF7AC6" w:rsidRPr="00FF7AC6" w14:paraId="33EF8E7C" w14:textId="34F1C408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EEEEDD5" w14:textId="77777777" w:rsidR="00575B3B" w:rsidRPr="00FF7AC6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PE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26BB00" w14:textId="258DCD3E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3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D8CD" w14:textId="6E61C3E2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BE9F63C" w14:textId="174FBD7D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0.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981364" w14:textId="15ACF6C9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5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DAFD" w14:textId="5E029570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5D9F8E6" w14:textId="274B113D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2E52FE" w14:textId="663DA5B0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A009" w14:textId="408AA7F6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33230DE" w14:textId="793A595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8985F2" w14:textId="082F5A1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6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71D4" w14:textId="7F798EB3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20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283F" w14:textId="62A5E440" w:rsidR="00575B3B" w:rsidRPr="00AA6A0E" w:rsidRDefault="00575B3B" w:rsidP="00575B3B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6.7</w:t>
            </w:r>
          </w:p>
        </w:tc>
      </w:tr>
      <w:tr w:rsidR="00FF7AC6" w:rsidRPr="00FF7AC6" w14:paraId="1D48C9FB" w14:textId="4CE6BB59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839F4EF" w14:textId="77777777" w:rsidR="00575B3B" w:rsidRPr="00FF7AC6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AC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761CB0" w14:textId="737FE253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2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57B0" w14:textId="4395D10D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E2BED46" w14:textId="296AD6C0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7.5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3A9DD2" w14:textId="79D2B09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8A2F" w14:textId="7085F024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32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2530185" w14:textId="6522D112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6E19FD" w14:textId="054F6A10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F478" w14:textId="01F78B9A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C9A9F93" w14:textId="24AB76F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E8872C" w14:textId="0ABB96A1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6260" w14:textId="684D4038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38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2397" w14:textId="4050002F" w:rsidR="00575B3B" w:rsidRPr="00AA6A0E" w:rsidRDefault="00575B3B" w:rsidP="00575B3B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8.4</w:t>
            </w:r>
          </w:p>
        </w:tc>
      </w:tr>
      <w:tr w:rsidR="00FF7AC6" w:rsidRPr="00FF7AC6" w14:paraId="4E9E4E60" w14:textId="15984507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0C795224" w14:textId="77777777" w:rsidR="00575B3B" w:rsidRPr="00FF7AC6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  <w:t>P</w:t>
            </w:r>
            <w:r w:rsidRPr="00FF7AC6">
              <w:rPr>
                <w:rFonts w:asciiTheme="majorBidi" w:hAnsiTheme="majorBidi" w:cstheme="majorBidi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50EC26" w14:textId="6A41CB37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&lt;0.0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8022B5" w14:textId="3B684A1E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C0365F" w14:textId="243A8EF5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.7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F2B254" w14:textId="119927D4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.0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B015DC" w14:textId="7679E459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436E7E" w14:textId="4C207968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F29BE1" w14:textId="12085EFC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530B36" w14:textId="464B89C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E1F5DA" w14:textId="785CD76F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A180F1" w14:textId="5C76C3C4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&lt;0.0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DC61BD" w14:textId="4919DDE3" w:rsidR="00575B3B" w:rsidRPr="00AA6A0E" w:rsidRDefault="00575B3B" w:rsidP="00575B3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.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CE9F9" w14:textId="7BBD88DE" w:rsidR="00575B3B" w:rsidRPr="00AA6A0E" w:rsidRDefault="00575B3B" w:rsidP="00575B3B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&lt;0.0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bookmarkEnd w:id="1"/>
      <w:tr w:rsidR="00FF7AC6" w:rsidRPr="00FF7AC6" w14:paraId="077FB278" w14:textId="57C8B36C" w:rsidTr="004E3A4D">
        <w:trPr>
          <w:trHeight w:val="245"/>
        </w:trPr>
        <w:tc>
          <w:tcPr>
            <w:tcW w:w="396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A3193FD" w14:textId="5A03C674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&gt;60%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0725F4" w14:textId="5F71686D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47E1B2" w14:textId="0A3636B0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AA64A0" w14:textId="2695C1C2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E30473" w14:textId="0EEE2E0C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2E7DB4" w14:textId="18F3C82A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9938A2" w14:textId="0845A9F4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1E7B50" w14:textId="7B2BCE6D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6D8B73" w14:textId="115C97B9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8B7704" w14:textId="4DFEC728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61D628" w14:textId="77777777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OZ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618032" w14:textId="5FF8C268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HFO</w:t>
            </w:r>
            <w:proofErr w:type="spellEnd"/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981864" w14:textId="0FFFB922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RO</w:t>
            </w:r>
          </w:p>
        </w:tc>
      </w:tr>
      <w:tr w:rsidR="00FF7AC6" w:rsidRPr="00FF7AC6" w14:paraId="1B6B29DF" w14:textId="6AEC8C37" w:rsidTr="004E3A4D">
        <w:trPr>
          <w:trHeight w:val="245"/>
        </w:trPr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8EE50D4" w14:textId="77777777" w:rsidR="00FB31DF" w:rsidRPr="00FF7AC6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PPV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9FA76F" w14:textId="1916EC73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0.1</w:t>
            </w:r>
          </w:p>
        </w:tc>
        <w:tc>
          <w:tcPr>
            <w:tcW w:w="3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4608" w14:textId="0D532572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F7692B9" w14:textId="3DD97122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7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E799C1" w14:textId="0B072E45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2.0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2CB8" w14:textId="7734FDB0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4.8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07A841C" w14:textId="2816158E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408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2AE3EA" w14:textId="6BFAEDB7" w:rsidR="00FB31DF" w:rsidRPr="00AA6A0E" w:rsidRDefault="00170BE7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6</w:t>
            </w:r>
            <w:r w:rsidR="00FB31DF" w:rsidRPr="00AA6A0E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5542" w14:textId="2AA787A1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DB1A93B" w14:textId="6206BA87" w:rsidR="00FB31DF" w:rsidRPr="00AA6A0E" w:rsidRDefault="00170BE7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B6179F" w14:textId="6BF9C463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4.2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0AC5" w14:textId="7854F5F0" w:rsidR="00FB31DF" w:rsidRPr="00AA6A0E" w:rsidRDefault="005E5DA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0.0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CC1CA9" w14:textId="1CCDD37D" w:rsidR="00FB31DF" w:rsidRPr="00AA6A0E" w:rsidRDefault="00FB31DF" w:rsidP="00FB31DF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7.3</w:t>
            </w:r>
          </w:p>
        </w:tc>
      </w:tr>
      <w:tr w:rsidR="00FF7AC6" w:rsidRPr="00FF7AC6" w14:paraId="5B5E11E6" w14:textId="24742A7B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931FEB0" w14:textId="77777777" w:rsidR="00FB31DF" w:rsidRPr="00FF7AC6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NPV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04AC5D" w14:textId="407C64C6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7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1A2A" w14:textId="539D3942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FD9A7CF" w14:textId="0374D7EA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076EEA" w14:textId="3BFA64F4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26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E21F" w14:textId="48129DB5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88D944E" w14:textId="74FF3248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7F5465" w14:textId="52F59240" w:rsidR="00FB31DF" w:rsidRPr="00AA6A0E" w:rsidRDefault="00170BE7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7B4A" w14:textId="1F96B44B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5E77C22" w14:textId="15ECE4F2" w:rsidR="00FB31DF" w:rsidRPr="00AA6A0E" w:rsidRDefault="00170BE7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91EB4F" w14:textId="2DEC10AA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7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1010" w14:textId="3C0B89C5" w:rsidR="00FB31DF" w:rsidRPr="00AA6A0E" w:rsidRDefault="005E5DA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752C" w14:textId="4CC3CA07" w:rsidR="00FB31DF" w:rsidRPr="00AA6A0E" w:rsidRDefault="00FB31DF" w:rsidP="00FB31DF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6.7</w:t>
            </w:r>
          </w:p>
        </w:tc>
      </w:tr>
      <w:tr w:rsidR="00FF7AC6" w:rsidRPr="00FF7AC6" w14:paraId="03BD9755" w14:textId="4F31CD35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2E18776" w14:textId="77777777" w:rsidR="00FB31DF" w:rsidRPr="00FF7AC6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ENS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168AB7" w14:textId="4122844D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8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67F2" w14:textId="62A54EB2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7A4841B" w14:textId="74824FCB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6CEDCF" w14:textId="468BB5F9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4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C431" w14:textId="78977936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4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DD242CC" w14:textId="0B4E52D4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597263" w14:textId="30D0F20C" w:rsidR="00FB31DF" w:rsidRPr="00AA6A0E" w:rsidRDefault="00170BE7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0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177A" w14:textId="7EC5D3E2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33FA984" w14:textId="11F5F1D8" w:rsidR="00FB31DF" w:rsidRPr="00AA6A0E" w:rsidRDefault="00170BE7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571315" w14:textId="561EEE3B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92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D635" w14:textId="1497EC41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7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5B3F" w14:textId="691D0073" w:rsidR="00FB31DF" w:rsidRPr="00AA6A0E" w:rsidRDefault="00FB31DF" w:rsidP="00FB31DF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7.3</w:t>
            </w:r>
          </w:p>
        </w:tc>
      </w:tr>
      <w:tr w:rsidR="00FF7AC6" w:rsidRPr="00FF7AC6" w14:paraId="37232E55" w14:textId="70AB566D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B6356D2" w14:textId="77777777" w:rsidR="00FB31DF" w:rsidRPr="00FF7AC6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PE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067FF1" w14:textId="085FBB8D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3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2F99" w14:textId="0835C1BA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A99BB67" w14:textId="0BB2BFA5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B72873" w14:textId="619D01F5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25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88F0" w14:textId="5CAB0FA9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F6D2BC4" w14:textId="77FF8C56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34CA1B" w14:textId="2BD98E2D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47B9" w14:textId="5412FF85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4DE5CD8" w14:textId="1D3A9652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9CC61B" w14:textId="48A2C7D2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6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A232" w14:textId="22C6075A" w:rsidR="00FB31DF" w:rsidRPr="00AA6A0E" w:rsidRDefault="005E5DA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8BEE" w14:textId="44DB9210" w:rsidR="00FB31DF" w:rsidRPr="00AA6A0E" w:rsidRDefault="00FB31DF" w:rsidP="00FB31DF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6.7</w:t>
            </w:r>
          </w:p>
        </w:tc>
      </w:tr>
      <w:tr w:rsidR="00FF7AC6" w:rsidRPr="00FF7AC6" w14:paraId="33E99696" w14:textId="6D481EDF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BB5485F" w14:textId="77777777" w:rsidR="00FB31DF" w:rsidRPr="00FF7AC6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AC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A64804" w14:textId="5ED7903C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A3B0" w14:textId="1F720C7B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1054F6F" w14:textId="2F0775FB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C52D84" w14:textId="4D3083B2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2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F2C6" w14:textId="40069D3F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32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7C17D42" w14:textId="1E472C0C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F12F6" w14:textId="1F24F60A" w:rsidR="00FB31DF" w:rsidRPr="00AA6A0E" w:rsidRDefault="00170BE7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7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33DF" w14:textId="56473920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94DB6F2" w14:textId="3B935516" w:rsidR="00FB31DF" w:rsidRPr="00AA6A0E" w:rsidRDefault="00170BE7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2.9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703FF4" w14:textId="7CD30EC1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5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3C8B" w14:textId="72470830" w:rsidR="00FB31DF" w:rsidRPr="00AA6A0E" w:rsidRDefault="005E5DA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27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4322" w14:textId="54EDC0B3" w:rsidR="00FB31DF" w:rsidRPr="00AA6A0E" w:rsidRDefault="00FB31DF" w:rsidP="00FB31DF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3.0</w:t>
            </w:r>
          </w:p>
        </w:tc>
      </w:tr>
      <w:tr w:rsidR="00FF7AC6" w:rsidRPr="00FF7AC6" w14:paraId="64D08706" w14:textId="4A7D150A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2342B629" w14:textId="77777777" w:rsidR="00FB31DF" w:rsidRPr="00FF7AC6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  <w:t>P</w:t>
            </w:r>
            <w:r w:rsidRPr="00FF7AC6">
              <w:rPr>
                <w:rFonts w:asciiTheme="majorBidi" w:hAnsiTheme="majorBidi" w:cstheme="majorBidi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53092D" w14:textId="3445EE55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.0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EBB8" w14:textId="6FDACE44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C6F305" w14:textId="32C1B5EE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65E659" w14:textId="7E47B9E1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42D4E0" w14:textId="0849FB6C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ED689F" w14:textId="3D775D98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D36E08" w14:textId="1DC34C34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3113AD" w14:textId="404E3BD1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CCCDD5" w14:textId="4B2DDF9D" w:rsidR="00FB31DF" w:rsidRPr="00AA6A0E" w:rsidRDefault="00170BE7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013320" w14:textId="1B350B66" w:rsidR="00FB31DF" w:rsidRPr="00AA6A0E" w:rsidRDefault="00FB31D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&lt;0.0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134F28" w14:textId="13EFD46F" w:rsidR="00FB31DF" w:rsidRPr="00AA6A0E" w:rsidRDefault="005E5DAF" w:rsidP="00FB31D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9D087D" w14:textId="4705F41F" w:rsidR="00FB31DF" w:rsidRPr="00AA6A0E" w:rsidRDefault="00F525F6" w:rsidP="00FB31DF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&lt;0.0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FF7AC6" w:rsidRPr="00FF7AC6" w14:paraId="49E1C6F2" w14:textId="125B6473" w:rsidTr="004E3A4D">
        <w:trPr>
          <w:trHeight w:val="245"/>
        </w:trPr>
        <w:tc>
          <w:tcPr>
            <w:tcW w:w="396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ED8D4B0" w14:textId="4F82D7BF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&gt;65%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641FCE" w14:textId="0C59BB54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2500B2" w14:textId="544A7017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9884DA" w14:textId="0F6E1D5B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2D9761" w14:textId="2BEECC1C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154B91" w14:textId="124F4EF7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00BFA8" w14:textId="67C4A2E8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C582E6" w14:textId="74384E41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3B767D" w14:textId="7A81EEEF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3D7771" w14:textId="11DFF724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1C28AE" w14:textId="77777777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OZ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517427" w14:textId="6F5A4974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HFO</w:t>
            </w:r>
            <w:proofErr w:type="spellEnd"/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295CBA" w14:textId="2CB2265D" w:rsidR="006A393A" w:rsidRPr="00FF7AC6" w:rsidRDefault="006A393A" w:rsidP="000A2A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RO</w:t>
            </w:r>
          </w:p>
        </w:tc>
      </w:tr>
      <w:tr w:rsidR="00FF7AC6" w:rsidRPr="00FF7AC6" w14:paraId="6E7494BC" w14:textId="68D73A50" w:rsidTr="004E3A4D">
        <w:trPr>
          <w:trHeight w:val="245"/>
        </w:trPr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59A1664" w14:textId="77777777" w:rsidR="00781B57" w:rsidRPr="00FF7AC6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PPV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59EA6C" w14:textId="7B9B9FCB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1.6</w:t>
            </w:r>
          </w:p>
        </w:tc>
        <w:tc>
          <w:tcPr>
            <w:tcW w:w="3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00E3" w14:textId="54B583C7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BC5BB2A" w14:textId="73FCB46F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7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AA04AA" w14:textId="62C2302C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0.1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AF66" w14:textId="50319D20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2.9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E329406" w14:textId="45BE33AC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5.6</w:t>
            </w:r>
          </w:p>
        </w:tc>
        <w:tc>
          <w:tcPr>
            <w:tcW w:w="408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659E51" w14:textId="0F416E2B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6.7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783E" w14:textId="790145E9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04CD53D" w14:textId="04082348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9D6285" w14:textId="4D1A5684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9.2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6E98" w14:textId="40E5BF8E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2.6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E4FABD" w14:textId="3DA2DB41" w:rsidR="00781B57" w:rsidRPr="00AA6A0E" w:rsidRDefault="00781B57" w:rsidP="00781B5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5.0</w:t>
            </w:r>
          </w:p>
        </w:tc>
      </w:tr>
      <w:tr w:rsidR="00FF7AC6" w:rsidRPr="00FF7AC6" w14:paraId="4FB46D2D" w14:textId="2273D8D0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97AD022" w14:textId="77777777" w:rsidR="00781B57" w:rsidRPr="00FF7AC6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NPV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8F681E" w14:textId="7E8B90AC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107A" w14:textId="0EE271B6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8770066" w14:textId="48ABA14F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5707FE" w14:textId="6DF5A717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A8B4B" w14:textId="4A899567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41E8501" w14:textId="6C77487F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E13927" w14:textId="2568851D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5313" w14:textId="7CAAEF0B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C31EBCD" w14:textId="368D5282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2FE087" w14:textId="6366A0CB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78B4" w14:textId="48EBF16F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35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6739" w14:textId="5B852D32" w:rsidR="00781B57" w:rsidRPr="00AA6A0E" w:rsidRDefault="00781B57" w:rsidP="00781B5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58.8</w:t>
            </w:r>
          </w:p>
        </w:tc>
      </w:tr>
      <w:tr w:rsidR="00FF7AC6" w:rsidRPr="00FF7AC6" w14:paraId="6AE03463" w14:textId="3AF1D05F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7CD44BE" w14:textId="77777777" w:rsidR="00781B57" w:rsidRPr="00FF7AC6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ENS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D30E5A" w14:textId="2074094B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9106" w14:textId="12F3B11C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2FA769D" w14:textId="0386D9E6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A519EF" w14:textId="4D642D44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5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C8CF" w14:textId="5A827333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78475A8" w14:textId="2E45FE80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3.3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A27A4F" w14:textId="4138D4DC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0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FF17" w14:textId="10BD89B8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D58FFC2" w14:textId="1C5B904C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586642" w14:textId="66B4E465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6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AEF8" w14:textId="473030E3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7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9E1B" w14:textId="49C8A874" w:rsidR="00781B57" w:rsidRPr="00AA6A0E" w:rsidRDefault="00781B57" w:rsidP="00781B5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8.2</w:t>
            </w:r>
          </w:p>
        </w:tc>
      </w:tr>
      <w:tr w:rsidR="00FF7AC6" w:rsidRPr="00FF7AC6" w14:paraId="0B114485" w14:textId="76656A97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646A111" w14:textId="77777777" w:rsidR="00781B57" w:rsidRPr="00FF7AC6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PE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9DE09E" w14:textId="5F2375E4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E644" w14:textId="4F045C8D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B948283" w14:textId="3779AFA1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5FC431" w14:textId="27F9F953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5528" w14:textId="69D5C7AF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C2DB2B3" w14:textId="3A5BB1CC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2D6EB1" w14:textId="1C5F3DE1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6B32" w14:textId="1E844A37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3A93068" w14:textId="54CD38E3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B2FE6B" w14:textId="448C2B91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6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7136E" w14:textId="186F4A23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0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1B91" w14:textId="1D9A0E6B" w:rsidR="00781B57" w:rsidRPr="00AA6A0E" w:rsidRDefault="00781B57" w:rsidP="00781B5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6.7</w:t>
            </w:r>
          </w:p>
        </w:tc>
      </w:tr>
      <w:tr w:rsidR="00FF7AC6" w:rsidRPr="00FF7AC6" w14:paraId="37C3A296" w14:textId="2AA95521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07E68D3" w14:textId="77777777" w:rsidR="00781B57" w:rsidRPr="00FF7AC6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AC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883D91" w14:textId="253812B0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D87E" w14:textId="67580A1D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BB41424" w14:textId="68003C9A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759606" w14:textId="68CB250B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27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94237" w14:textId="689CF589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3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63E1040" w14:textId="7ABD3DFE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0.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0219AE" w14:textId="7A08439D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7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E50D" w14:textId="3617A39F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6231072" w14:textId="4EDFA7C4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2.9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3AAE64" w14:textId="516C16B5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2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2F62" w14:textId="03C565EB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4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A975" w14:textId="5A96DA82" w:rsidR="00781B57" w:rsidRPr="00AA6A0E" w:rsidRDefault="00781B57" w:rsidP="00781B5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7.6</w:t>
            </w:r>
          </w:p>
        </w:tc>
      </w:tr>
      <w:tr w:rsidR="00FF7AC6" w:rsidRPr="00FF7AC6" w14:paraId="4D5518DB" w14:textId="01F8B883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6741221E" w14:textId="77777777" w:rsidR="00781B57" w:rsidRPr="00FF7AC6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  <w:t>P</w:t>
            </w:r>
            <w:r w:rsidRPr="00FF7AC6">
              <w:rPr>
                <w:rFonts w:asciiTheme="majorBidi" w:hAnsiTheme="majorBidi" w:cstheme="majorBidi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C6B9A1" w14:textId="519EBB1C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CC4270" w14:textId="192B22D3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1D7A35" w14:textId="69423341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E633F2" w14:textId="7404E8F0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63ABF2" w14:textId="0B98805B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C8455F" w14:textId="10EEF233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1A1AE9" w14:textId="486FF1E4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874ED6" w14:textId="5FAFE7C8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E83AB1" w14:textId="653E6EF5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204EB2" w14:textId="54BB4214" w:rsidR="00781B57" w:rsidRPr="00AA6A0E" w:rsidRDefault="00781B57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&lt;0.0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77FDEC" w14:textId="6A3F209D" w:rsidR="00781B57" w:rsidRPr="00AA6A0E" w:rsidRDefault="00833FED" w:rsidP="00781B57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  <w:r w:rsidR="00E758BB" w:rsidRPr="00AA6A0E">
              <w:rPr>
                <w:rFonts w:asciiTheme="majorBidi" w:hAnsiTheme="majorBidi" w:cstheme="majorBidi"/>
                <w:bCs/>
                <w:color w:val="000000" w:themeColor="text1"/>
              </w:rPr>
              <w:t>.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CB263F" w14:textId="12D32957" w:rsidR="00781B57" w:rsidRPr="00AA6A0E" w:rsidRDefault="00781B57" w:rsidP="00781B57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.04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FF7AC6" w:rsidRPr="00FF7AC6" w14:paraId="04B67750" w14:textId="3587229F" w:rsidTr="004E3A4D">
        <w:trPr>
          <w:trHeight w:val="245"/>
        </w:trPr>
        <w:tc>
          <w:tcPr>
            <w:tcW w:w="396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4A76665" w14:textId="5FD42D8A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&gt;70%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100C8E" w14:textId="683D0AFA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BE7196" w14:textId="56FA3CC2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1864B3" w14:textId="0048DFC8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DC25BB" w14:textId="35846212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A056C4" w14:textId="1B418A84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2D8342" w14:textId="0A941355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113DBD" w14:textId="0550C61C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ns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7A4F6F" w14:textId="786DB52B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r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460BA5" w14:textId="685CC1B6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Ent.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39AD3B" w14:textId="5C6F3DF8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OZ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B786AC" w14:textId="22555A28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HFO</w:t>
            </w:r>
            <w:proofErr w:type="spellEnd"/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47EF2D" w14:textId="5A56DD3F" w:rsidR="00AA0BEC" w:rsidRPr="00FF7AC6" w:rsidRDefault="00AA0BEC" w:rsidP="00AA0BE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RO</w:t>
            </w:r>
          </w:p>
        </w:tc>
      </w:tr>
      <w:tr w:rsidR="00FF7AC6" w:rsidRPr="00FF7AC6" w14:paraId="4863A49A" w14:textId="0EAF5AC8" w:rsidTr="004E3A4D">
        <w:trPr>
          <w:trHeight w:val="245"/>
        </w:trPr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70BF13B" w14:textId="32AB82FA" w:rsidR="00872B8E" w:rsidRPr="00FF7AC6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PPV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3254FA" w14:textId="51A344AD" w:rsidR="00872B8E" w:rsidRPr="00AA6A0E" w:rsidRDefault="0053731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3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CDEB" w14:textId="106AE1E8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ED274B5" w14:textId="5C3F8747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7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D41068" w14:textId="18324404" w:rsidR="00872B8E" w:rsidRPr="00AA6A0E" w:rsidRDefault="00FB33A8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38</w:t>
            </w:r>
            <w:r w:rsidR="00872B8E" w:rsidRPr="00AA6A0E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38A7" w14:textId="283BBCAF" w:rsidR="00872B8E" w:rsidRPr="00AA6A0E" w:rsidRDefault="00FD654A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C383476" w14:textId="497B44FE" w:rsidR="00872B8E" w:rsidRPr="00AA6A0E" w:rsidRDefault="00BF30FD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5</w:t>
            </w:r>
            <w:r w:rsidR="00872B8E" w:rsidRPr="00AA6A0E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</w:t>
            </w:r>
          </w:p>
        </w:tc>
        <w:tc>
          <w:tcPr>
            <w:tcW w:w="408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416BE2" w14:textId="0696DDC6" w:rsidR="00872B8E" w:rsidRPr="00AA6A0E" w:rsidRDefault="004065F2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6.7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8EDA" w14:textId="3C604D80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878FB31" w14:textId="2A931615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4950E8" w14:textId="14CA5CE7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7.3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A068" w14:textId="77B10DB9" w:rsidR="00872B8E" w:rsidRPr="00AA6A0E" w:rsidRDefault="001613D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8.3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3A5E6E" w14:textId="738A8A8A" w:rsidR="00872B8E" w:rsidRPr="00AA6A0E" w:rsidRDefault="00872B8E" w:rsidP="00872B8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7.8</w:t>
            </w:r>
          </w:p>
        </w:tc>
      </w:tr>
      <w:tr w:rsidR="00FF7AC6" w:rsidRPr="00FF7AC6" w14:paraId="7F0DFCC9" w14:textId="72458F81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1AE7439" w14:textId="59636D67" w:rsidR="00872B8E" w:rsidRPr="00FF7AC6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NPV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AD851A" w14:textId="180B435A" w:rsidR="00872B8E" w:rsidRPr="00AA6A0E" w:rsidRDefault="0053731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FA7A" w14:textId="3521E53B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3B117D4" w14:textId="018A49B2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EBDD15" w14:textId="40011BBF" w:rsidR="00872B8E" w:rsidRPr="00AA6A0E" w:rsidRDefault="00FB33A8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49E5" w14:textId="37049783" w:rsidR="00872B8E" w:rsidRPr="00AA6A0E" w:rsidRDefault="00FD654A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15892CF" w14:textId="7BC11F43" w:rsidR="00872B8E" w:rsidRPr="00AA6A0E" w:rsidRDefault="00BF30FD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04E704" w14:textId="340F3144" w:rsidR="00872B8E" w:rsidRPr="00AA6A0E" w:rsidRDefault="004065F2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59CC" w14:textId="360787F5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6C4BCAE" w14:textId="0B397E1C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872352" w14:textId="254AE862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5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DEE6" w14:textId="65B27211" w:rsidR="00872B8E" w:rsidRPr="00AA6A0E" w:rsidRDefault="001613D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3747" w14:textId="51388FD7" w:rsidR="00872B8E" w:rsidRPr="00AA6A0E" w:rsidRDefault="00872B8E" w:rsidP="00872B8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57.9</w:t>
            </w:r>
          </w:p>
        </w:tc>
      </w:tr>
      <w:tr w:rsidR="00FF7AC6" w:rsidRPr="00FF7AC6" w14:paraId="01A7A3CD" w14:textId="0418A2E5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6A7A60D" w14:textId="12327ED7" w:rsidR="00872B8E" w:rsidRPr="00FF7AC6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ENS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9A2473" w14:textId="3AC966C0" w:rsidR="00872B8E" w:rsidRPr="00AA6A0E" w:rsidRDefault="0053731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46EA" w14:textId="42D56A23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A2E51A7" w14:textId="11E24CBE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FF5AEB" w14:textId="3EFAD8F0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1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CEBF" w14:textId="3D8ECB87" w:rsidR="00872B8E" w:rsidRPr="00AA6A0E" w:rsidRDefault="00FD654A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8BB6C73" w14:textId="7BCB5D4F" w:rsidR="00872B8E" w:rsidRPr="00AA6A0E" w:rsidRDefault="00BF30FD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3.3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3C4361" w14:textId="7879DC6F" w:rsidR="00872B8E" w:rsidRPr="00AA6A0E" w:rsidRDefault="004065F2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C4A4" w14:textId="060BF33B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111B0B3" w14:textId="00D50583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B4BD29" w14:textId="5BA3397A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8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AABC" w14:textId="7B59EE33" w:rsidR="00872B8E" w:rsidRPr="00AA6A0E" w:rsidRDefault="001613D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E7A9" w14:textId="1DCF89F8" w:rsidR="00872B8E" w:rsidRPr="00AA6A0E" w:rsidRDefault="00872B8E" w:rsidP="00872B8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3.6</w:t>
            </w:r>
          </w:p>
        </w:tc>
      </w:tr>
      <w:tr w:rsidR="00FF7AC6" w:rsidRPr="00FF7AC6" w14:paraId="03B1F6C3" w14:textId="3C1D0846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743971D" w14:textId="3823F140" w:rsidR="00872B8E" w:rsidRPr="00FF7AC6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PE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08EA63" w14:textId="00D4753A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9571" w14:textId="3E3C9516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CB5FE75" w14:textId="66767775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EFADF6" w14:textId="55FE20DB" w:rsidR="00872B8E" w:rsidRPr="00AA6A0E" w:rsidRDefault="00FB33A8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9FF2" w14:textId="1504EF55" w:rsidR="00872B8E" w:rsidRPr="00AA6A0E" w:rsidRDefault="00FD654A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D91B7D7" w14:textId="5AC74440" w:rsidR="00872B8E" w:rsidRPr="00AA6A0E" w:rsidRDefault="00BF30FD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46A465" w14:textId="6BB410F2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A91B" w14:textId="3BEDA85E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3ED58AA" w14:textId="4FF3A11D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6F1BCB" w14:textId="7693FF95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6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10C4" w14:textId="53E1D7C7" w:rsidR="00872B8E" w:rsidRPr="00AA6A0E" w:rsidRDefault="001613D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4304" w14:textId="1F5DE5DB" w:rsidR="00872B8E" w:rsidRPr="00AA6A0E" w:rsidRDefault="00872B8E" w:rsidP="00872B8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3.3</w:t>
            </w:r>
          </w:p>
        </w:tc>
      </w:tr>
      <w:tr w:rsidR="00FF7AC6" w:rsidRPr="00FF7AC6" w14:paraId="22E9421A" w14:textId="03BEC547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D545C39" w14:textId="3167DDF2" w:rsidR="00872B8E" w:rsidRPr="00FF7AC6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AC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62D831" w14:textId="5DA18889" w:rsidR="00872B8E" w:rsidRPr="00AA6A0E" w:rsidRDefault="0053731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8F57" w14:textId="18FA60F7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3E3D7A5" w14:textId="2EB6DF41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D4A303" w14:textId="1910DB80" w:rsidR="00872B8E" w:rsidRPr="00AA6A0E" w:rsidRDefault="00FB33A8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25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B4A2" w14:textId="4C3D4E1A" w:rsidR="00872B8E" w:rsidRPr="00AA6A0E" w:rsidRDefault="00FD654A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5E47F25" w14:textId="08A083B5" w:rsidR="00872B8E" w:rsidRPr="00AA6A0E" w:rsidRDefault="00BF30FD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0.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EE958B" w14:textId="7DBDC9EA" w:rsidR="00872B8E" w:rsidRPr="00AA6A0E" w:rsidRDefault="004065F2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7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CCF1" w14:textId="4584B8B2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121EC0D" w14:textId="3115B965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6998E5" w14:textId="4F5A5D49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7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71CA" w14:textId="73B96FC9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  <w:r w:rsidR="001613D4" w:rsidRPr="00AA6A0E">
              <w:rPr>
                <w:rFonts w:asciiTheme="majorBidi" w:hAnsiTheme="majorBidi" w:cstheme="majorBidi"/>
                <w:bCs/>
                <w:color w:val="000000" w:themeColor="text1"/>
              </w:rPr>
              <w:t>8.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D995" w14:textId="2368631B" w:rsidR="00872B8E" w:rsidRPr="00AA6A0E" w:rsidRDefault="00872B8E" w:rsidP="00872B8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7.6</w:t>
            </w:r>
          </w:p>
        </w:tc>
      </w:tr>
      <w:tr w:rsidR="00FF7AC6" w:rsidRPr="00FF7AC6" w14:paraId="6974E276" w14:textId="2A820A16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6999B29D" w14:textId="1F52EAD3" w:rsidR="00872B8E" w:rsidRPr="00FF7AC6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  <w:t>P</w:t>
            </w:r>
            <w:r w:rsidRPr="00FF7AC6">
              <w:rPr>
                <w:rFonts w:asciiTheme="majorBidi" w:hAnsiTheme="majorBidi" w:cstheme="majorBidi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6622B4" w14:textId="28B80DE8" w:rsidR="00872B8E" w:rsidRPr="00AA6A0E" w:rsidRDefault="0053731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4E1BED" w14:textId="76447593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91FFFA" w14:textId="5C57386F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161275" w14:textId="3817A179" w:rsidR="00872B8E" w:rsidRPr="00AA6A0E" w:rsidRDefault="00FB33A8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CED710" w14:textId="29558494" w:rsidR="00872B8E" w:rsidRPr="00AA6A0E" w:rsidRDefault="00FB33A8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1D625F" w14:textId="3875698A" w:rsidR="00872B8E" w:rsidRPr="00AA6A0E" w:rsidRDefault="00FB33A8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539D06" w14:textId="36DB3A21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BB9FBB" w14:textId="46FCDC95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EBBDBF" w14:textId="5EA01858" w:rsidR="00872B8E" w:rsidRPr="00AA6A0E" w:rsidRDefault="00981D67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DB290B" w14:textId="0C016235" w:rsidR="00872B8E" w:rsidRPr="00AA6A0E" w:rsidRDefault="00872B8E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.04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C270FA" w14:textId="75D07BD9" w:rsidR="00872B8E" w:rsidRPr="00AA6A0E" w:rsidRDefault="001613D4" w:rsidP="00872B8E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C9C97A" w14:textId="60F6E081" w:rsidR="00872B8E" w:rsidRPr="00AA6A0E" w:rsidRDefault="00872B8E" w:rsidP="00872B8E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.03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</w:tr>
      <w:tr w:rsidR="00FF7AC6" w:rsidRPr="00FF7AC6" w14:paraId="11B3B9E7" w14:textId="77777777" w:rsidTr="004E3A4D">
        <w:trPr>
          <w:trHeight w:val="245"/>
        </w:trPr>
        <w:tc>
          <w:tcPr>
            <w:tcW w:w="396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21196A7" w14:textId="4EBEAA09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&gt;75%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CD4615" w14:textId="351D7C2D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Ons.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065D0F" w14:textId="4731A097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pr.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2CE297" w14:textId="55EA9D51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Ent.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FD820B" w14:textId="24A20BD0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Ons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72828B" w14:textId="77ABE6CD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pr.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06B7DB" w14:textId="18C2482D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Ent.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C83097" w14:textId="7057AA01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Ons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FCE29B" w14:textId="6E21E963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pr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8E0E4E" w14:textId="26037314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Ent.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C79070" w14:textId="6D628055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OZ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FD0B2E" w14:textId="76E23450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HFO</w:t>
            </w:r>
            <w:proofErr w:type="spellEnd"/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A2AC2C" w14:textId="5EFDCF95" w:rsidR="007E16A6" w:rsidRPr="00FF7AC6" w:rsidRDefault="007E16A6" w:rsidP="007E16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color w:val="000000" w:themeColor="text1"/>
              </w:rPr>
              <w:t>SRO</w:t>
            </w:r>
          </w:p>
        </w:tc>
      </w:tr>
      <w:tr w:rsidR="00FF7AC6" w:rsidRPr="00FF7AC6" w14:paraId="2978D5FC" w14:textId="77777777" w:rsidTr="004E3A4D">
        <w:trPr>
          <w:trHeight w:val="245"/>
        </w:trPr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6EF82F3" w14:textId="4A115DF8" w:rsidR="004E3A4D" w:rsidRPr="00FF7AC6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PPV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7F6851" w14:textId="56552240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3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9C34" w14:textId="47314B90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3625A3E" w14:textId="66E90005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9.5</w:t>
            </w:r>
          </w:p>
        </w:tc>
        <w:tc>
          <w:tcPr>
            <w:tcW w:w="407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2CF72F" w14:textId="0CE37E2A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86E4" w14:textId="3700B0B4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72A90E0" w14:textId="45392795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408" w:type="pct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04B61F" w14:textId="558E4232" w:rsidR="004E3A4D" w:rsidRPr="00AA6A0E" w:rsidRDefault="0069028A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6.7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8773" w14:textId="3AE3846B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D18057E" w14:textId="7045CA68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978DE2" w14:textId="2AAA63DD" w:rsidR="004E3A4D" w:rsidRPr="00AA6A0E" w:rsidRDefault="00AA744C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8</w:t>
            </w:r>
            <w:r w:rsidR="0039349B" w:rsidRPr="00AA6A0E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4</w:t>
            </w: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1282" w14:textId="0FEE575F" w:rsidR="004E3A4D" w:rsidRPr="00AA6A0E" w:rsidRDefault="00A37685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8.3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71E55D" w14:textId="6DF3A68C" w:rsidR="004E3A4D" w:rsidRPr="00AA6A0E" w:rsidRDefault="004E3A4D" w:rsidP="004E3A4D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82.</w:t>
            </w:r>
            <w:r w:rsidR="00F37AE7"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4</w:t>
            </w:r>
          </w:p>
        </w:tc>
      </w:tr>
      <w:tr w:rsidR="00FF7AC6" w:rsidRPr="00FF7AC6" w14:paraId="75438FFE" w14:textId="77777777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BB5FD0A" w14:textId="174EE0F1" w:rsidR="004E3A4D" w:rsidRPr="00FF7AC6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NPV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B92FF7" w14:textId="3A649D79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ED92" w14:textId="525D5A5E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3B3E7E3" w14:textId="4AEAB815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D3AE08" w14:textId="590ADF16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3616" w14:textId="6117BA19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1CFA0EB" w14:textId="571AD3B1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5D1052" w14:textId="6A4B46BF" w:rsidR="004E3A4D" w:rsidRPr="00AA6A0E" w:rsidRDefault="0069028A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CF11" w14:textId="7C30CD27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3DF8F47" w14:textId="36BF3D17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8850F1" w14:textId="361C1EA8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DF3A" w14:textId="55207A17" w:rsidR="004E3A4D" w:rsidRPr="00AA6A0E" w:rsidRDefault="00A37685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9E53" w14:textId="2BED8071" w:rsidR="004E3A4D" w:rsidRPr="00AA6A0E" w:rsidRDefault="004E3A4D" w:rsidP="004E3A4D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</w:t>
            </w:r>
            <w:r w:rsidR="001E50DE"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.</w:t>
            </w:r>
            <w:r w:rsidR="001E50DE"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1</w:t>
            </w:r>
          </w:p>
        </w:tc>
      </w:tr>
      <w:tr w:rsidR="00FF7AC6" w:rsidRPr="00FF7AC6" w14:paraId="3F675822" w14:textId="77777777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BF80C2B" w14:textId="48183BF7" w:rsidR="004E3A4D" w:rsidRPr="00FF7AC6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ENS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F7A211" w14:textId="0702FBBD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34D9" w14:textId="0AB403AF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7255E65" w14:textId="499A2DF6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8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A32261" w14:textId="19B54F65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CD57" w14:textId="70102AFE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C543DE1" w14:textId="71766ABA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D687DB" w14:textId="64BEB867" w:rsidR="004E3A4D" w:rsidRPr="00AA6A0E" w:rsidRDefault="0069028A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8</w:t>
            </w:r>
            <w:r w:rsidR="004E3A4D"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88FE" w14:textId="7CE5D64F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4624719" w14:textId="0DFEA190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4E6739" w14:textId="3B991FEB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A0B8" w14:textId="354F3D7F" w:rsidR="004E3A4D" w:rsidRPr="00AA6A0E" w:rsidRDefault="002667D9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705D" w14:textId="0861AC72" w:rsidR="004E3A4D" w:rsidRPr="00AA6A0E" w:rsidRDefault="004E3A4D" w:rsidP="004E3A4D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</w:t>
            </w:r>
            <w:r w:rsidR="001E50DE"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.</w:t>
            </w:r>
            <w:r w:rsidR="001E50DE"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</w:t>
            </w:r>
          </w:p>
        </w:tc>
      </w:tr>
      <w:tr w:rsidR="00FF7AC6" w:rsidRPr="00FF7AC6" w14:paraId="016D873D" w14:textId="77777777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AACDA9A" w14:textId="64C15855" w:rsidR="004E3A4D" w:rsidRPr="00FF7AC6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SPE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4B465F" w14:textId="2E348E7E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913D" w14:textId="2DD7F021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6EBAC1F" w14:textId="0B08B92A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370EBB" w14:textId="136DF39B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044F" w14:textId="533A7E95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8DB2583" w14:textId="21954379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3AF220" w14:textId="26B2E264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77FCF" w14:textId="2610C101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79ED4EE" w14:textId="19DA4EF3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5B992A" w14:textId="3E526AB8" w:rsidR="004E3A4D" w:rsidRPr="00AA6A0E" w:rsidRDefault="0039349B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9D8C" w14:textId="0D3983D8" w:rsidR="004E3A4D" w:rsidRPr="00AA6A0E" w:rsidRDefault="002667D9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F407" w14:textId="0CD21342" w:rsidR="004E3A4D" w:rsidRPr="00AA6A0E" w:rsidRDefault="001E50DE" w:rsidP="004E3A4D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8</w:t>
            </w:r>
            <w:r w:rsidR="004E3A4D"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.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</w:t>
            </w:r>
          </w:p>
        </w:tc>
      </w:tr>
      <w:tr w:rsidR="00FF7AC6" w:rsidRPr="00FF7AC6" w14:paraId="3B0CA27D" w14:textId="77777777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1E9E8B4" w14:textId="68669A68" w:rsidR="004E3A4D" w:rsidRPr="00FF7AC6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Cs/>
                <w:color w:val="000000" w:themeColor="text1"/>
              </w:rPr>
              <w:t>ACC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912E69" w14:textId="62B6160A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6277" w14:textId="6AB7C381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2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6042D6B" w14:textId="2A9652DF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5.0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4F58EF" w14:textId="217E32D8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946E" w14:textId="3810747C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E31FE00" w14:textId="1951F093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60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EA2F1F" w14:textId="7FA79664" w:rsidR="004E3A4D" w:rsidRPr="00AA6A0E" w:rsidRDefault="0069028A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7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B266" w14:textId="6C1B2C90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9AEA988" w14:textId="5AED66FB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71.4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AA7BE7" w14:textId="6A601D9F" w:rsidR="004E3A4D" w:rsidRPr="00AA6A0E" w:rsidRDefault="003420C8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3</w:t>
            </w:r>
            <w:r w:rsidR="00AA744C" w:rsidRPr="00AA6A0E">
              <w:rPr>
                <w:rFonts w:asciiTheme="majorBidi" w:hAnsiTheme="majorBidi" w:cstheme="majorBidi"/>
                <w:bCs/>
                <w:color w:val="000000" w:themeColor="text1"/>
              </w:rPr>
              <w:t>6</w:t>
            </w: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="00AA744C" w:rsidRPr="00AA6A0E">
              <w:rPr>
                <w:rFonts w:asciiTheme="majorBidi" w:hAnsiTheme="majorBidi" w:cstheme="majorBidi"/>
                <w:bCs/>
                <w:color w:val="000000" w:themeColor="text1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4149" w14:textId="6FDD1C62" w:rsidR="004E3A4D" w:rsidRPr="00AA6A0E" w:rsidRDefault="002667D9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58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445D" w14:textId="13F832E9" w:rsidR="004E3A4D" w:rsidRPr="00AA6A0E" w:rsidRDefault="004E3A4D" w:rsidP="004E3A4D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</w:t>
            </w:r>
            <w:r w:rsidR="001E50DE"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1</w:t>
            </w:r>
            <w:r w:rsidR="004C4803"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.</w:t>
            </w:r>
            <w:r w:rsidR="001E50DE"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4</w:t>
            </w:r>
          </w:p>
        </w:tc>
      </w:tr>
      <w:tr w:rsidR="00FF7AC6" w:rsidRPr="00FF7AC6" w14:paraId="62CB087D" w14:textId="77777777" w:rsidTr="004E3A4D">
        <w:trPr>
          <w:trHeight w:val="245"/>
        </w:trPr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1A416329" w14:textId="433E6657" w:rsidR="004E3A4D" w:rsidRPr="00FF7AC6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</w:pPr>
            <w:r w:rsidRPr="00FF7AC6">
              <w:rPr>
                <w:rFonts w:asciiTheme="majorBidi" w:hAnsiTheme="majorBidi" w:cstheme="majorBidi"/>
                <w:b/>
                <w:i/>
                <w:iCs/>
                <w:color w:val="000000" w:themeColor="text1"/>
              </w:rPr>
              <w:t>P</w:t>
            </w:r>
            <w:r w:rsidRPr="00FF7AC6">
              <w:rPr>
                <w:rFonts w:asciiTheme="majorBidi" w:hAnsiTheme="majorBidi" w:cstheme="majorBidi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85D391" w14:textId="529A45FA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1239F0" w14:textId="3191C8B8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45AB58" w14:textId="3C9A93A5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7" w:type="pct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CB0BE3" w14:textId="741D7628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93D0CB" w14:textId="54CAD3AA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BDC09B" w14:textId="0D46D2EA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92D161" w14:textId="3EE51027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772C43" w14:textId="22E25B73" w:rsidR="004E3A4D" w:rsidRPr="00AA6A0E" w:rsidRDefault="004E3A4D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E9DEC2" w14:textId="7AC43C9D" w:rsidR="004E3A4D" w:rsidRPr="00AA6A0E" w:rsidRDefault="0069028A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8" w:type="pct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138FD8" w14:textId="3DA9DD93" w:rsidR="004E3A4D" w:rsidRPr="00AA6A0E" w:rsidRDefault="00A37685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82235F" w14:textId="79DFADF1" w:rsidR="004E3A4D" w:rsidRPr="00AA6A0E" w:rsidRDefault="00E453EB" w:rsidP="004E3A4D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AA6A0E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939515" w14:textId="790D577C" w:rsidR="004E3A4D" w:rsidRPr="00AA6A0E" w:rsidRDefault="004E3A4D" w:rsidP="004E3A4D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.01</w:t>
            </w:r>
            <w:r w:rsidRPr="00AA6A0E">
              <w:rPr>
                <w:rFonts w:asciiTheme="majorBidi" w:eastAsiaTheme="minorHAnsi" w:hAnsiTheme="majorBidi" w:cstheme="majorBidi"/>
                <w:bCs/>
                <w:color w:val="000000" w:themeColor="text1"/>
                <w:vertAlign w:val="superscript"/>
                <w:lang w:val="en-GB"/>
              </w:rPr>
              <w:t>*</w:t>
            </w:r>
          </w:p>
        </w:tc>
      </w:tr>
    </w:tbl>
    <w:p w14:paraId="4420B92F" w14:textId="4B3DD575" w:rsidR="0002234D" w:rsidRPr="00FF7AC6" w:rsidRDefault="0002234D" w:rsidP="006E6177">
      <w:pPr>
        <w:spacing w:before="40" w:after="0" w:line="240" w:lineRule="auto"/>
        <w:ind w:right="-86"/>
        <w:rPr>
          <w:rFonts w:asciiTheme="majorBidi" w:hAnsiTheme="majorBidi" w:cstheme="majorBidi"/>
          <w:color w:val="000000" w:themeColor="text1"/>
        </w:rPr>
      </w:pPr>
      <w:r w:rsidRPr="00FF7AC6">
        <w:rPr>
          <w:rFonts w:asciiTheme="majorBidi" w:hAnsiTheme="majorBidi" w:cstheme="majorBidi"/>
          <w:color w:val="000000" w:themeColor="text1"/>
        </w:rPr>
        <w:t>ACC = Accuracy;</w:t>
      </w:r>
      <w:r w:rsidRPr="00FF7AC6">
        <w:rPr>
          <w:rFonts w:asciiTheme="majorBidi" w:hAnsiTheme="majorBidi" w:cstheme="majorBidi"/>
          <w:bCs/>
          <w:color w:val="000000" w:themeColor="text1"/>
        </w:rPr>
        <w:t xml:space="preserve"> Ent = </w:t>
      </w:r>
      <w:r w:rsidR="002E1A08" w:rsidRPr="00FF7AC6">
        <w:rPr>
          <w:rFonts w:asciiTheme="majorBidi" w:hAnsiTheme="majorBidi" w:cstheme="majorBidi"/>
          <w:bCs/>
          <w:color w:val="000000" w:themeColor="text1"/>
        </w:rPr>
        <w:t>Ent</w:t>
      </w:r>
      <w:r w:rsidR="00091B4D" w:rsidRPr="00FF7AC6">
        <w:rPr>
          <w:rFonts w:asciiTheme="majorBidi" w:hAnsiTheme="majorBidi" w:cstheme="majorBidi"/>
          <w:bCs/>
          <w:color w:val="000000" w:themeColor="text1"/>
        </w:rPr>
        <w:t>ire</w:t>
      </w:r>
      <w:r w:rsidRPr="00FF7AC6">
        <w:rPr>
          <w:rFonts w:asciiTheme="majorBidi" w:hAnsiTheme="majorBidi" w:cstheme="majorBidi"/>
          <w:bCs/>
          <w:color w:val="000000" w:themeColor="text1"/>
        </w:rPr>
        <w:t>;</w:t>
      </w:r>
      <w:r w:rsidRPr="00FF7AC6">
        <w:rPr>
          <w:rFonts w:asciiTheme="majorBidi" w:eastAsiaTheme="minorHAnsi" w:hAnsiTheme="majorBidi" w:cstheme="majorBidi"/>
          <w:color w:val="000000" w:themeColor="text1"/>
          <w:lang w:val="en-GB"/>
        </w:rPr>
        <w:t xml:space="preserve"> NPV = Negative Predictive Value</w:t>
      </w:r>
      <w:r w:rsidRPr="00FF7AC6">
        <w:rPr>
          <w:rFonts w:asciiTheme="majorBidi" w:hAnsiTheme="majorBidi" w:cstheme="majorBidi"/>
          <w:bCs/>
          <w:color w:val="000000" w:themeColor="text1"/>
        </w:rPr>
        <w:t>;</w:t>
      </w:r>
      <w:r w:rsidR="00091B4D" w:rsidRPr="00FF7AC6">
        <w:rPr>
          <w:rFonts w:asciiTheme="majorBidi" w:hAnsiTheme="majorBidi" w:cstheme="majorBidi"/>
          <w:bCs/>
          <w:color w:val="000000" w:themeColor="text1"/>
        </w:rPr>
        <w:t xml:space="preserve"> Ons = Onset</w:t>
      </w:r>
      <w:r w:rsidR="00832224" w:rsidRPr="00FF7AC6">
        <w:rPr>
          <w:rFonts w:asciiTheme="majorBidi" w:hAnsiTheme="majorBidi" w:cstheme="majorBidi"/>
          <w:bCs/>
          <w:color w:val="000000" w:themeColor="text1"/>
        </w:rPr>
        <w:t>;</w:t>
      </w:r>
      <w:r w:rsidRPr="00FF7AC6">
        <w:rPr>
          <w:rFonts w:asciiTheme="majorBidi" w:hAnsiTheme="majorBidi" w:cstheme="majorBidi"/>
          <w:bCs/>
          <w:color w:val="000000" w:themeColor="text1"/>
        </w:rPr>
        <w:t xml:space="preserve"> </w:t>
      </w:r>
      <w:r w:rsidRPr="00FF7AC6">
        <w:rPr>
          <w:rFonts w:asciiTheme="majorBidi" w:eastAsiaTheme="minorHAnsi" w:hAnsiTheme="majorBidi" w:cstheme="majorBidi"/>
          <w:color w:val="000000" w:themeColor="text1"/>
          <w:lang w:val="en-GB"/>
        </w:rPr>
        <w:t xml:space="preserve">PPV = Positive Predictive Value; Res = Resection; </w:t>
      </w:r>
      <w:r w:rsidRPr="00FF7AC6">
        <w:rPr>
          <w:rFonts w:asciiTheme="majorBidi" w:hAnsiTheme="majorBidi" w:cstheme="majorBidi"/>
          <w:color w:val="000000" w:themeColor="text1"/>
        </w:rPr>
        <w:t>SENS = Sensitivity;</w:t>
      </w:r>
      <w:r w:rsidR="00677AE1" w:rsidRPr="00FF7AC6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="00677AE1" w:rsidRPr="00FF7AC6">
        <w:rPr>
          <w:rFonts w:asciiTheme="majorBidi" w:hAnsiTheme="majorBidi" w:cstheme="majorBidi"/>
          <w:color w:val="000000" w:themeColor="text1"/>
        </w:rPr>
        <w:t>sHFO</w:t>
      </w:r>
      <w:proofErr w:type="spellEnd"/>
      <w:r w:rsidR="00677AE1" w:rsidRPr="00FF7AC6">
        <w:rPr>
          <w:rFonts w:asciiTheme="majorBidi" w:hAnsiTheme="majorBidi" w:cstheme="majorBidi"/>
          <w:color w:val="000000" w:themeColor="text1"/>
        </w:rPr>
        <w:t xml:space="preserve"> = spikes cooccurring with HFOs;</w:t>
      </w:r>
      <w:r w:rsidRPr="00FF7AC6">
        <w:rPr>
          <w:rFonts w:asciiTheme="majorBidi" w:hAnsiTheme="majorBidi" w:cstheme="majorBidi"/>
          <w:color w:val="000000" w:themeColor="text1"/>
        </w:rPr>
        <w:t xml:space="preserve"> SOZ = Seizure </w:t>
      </w:r>
      <w:r w:rsidR="002E1A08" w:rsidRPr="00FF7AC6">
        <w:rPr>
          <w:rFonts w:asciiTheme="majorBidi" w:hAnsiTheme="majorBidi" w:cstheme="majorBidi"/>
          <w:color w:val="000000" w:themeColor="text1"/>
        </w:rPr>
        <w:t>Ons.</w:t>
      </w:r>
      <w:r w:rsidRPr="00FF7AC6">
        <w:rPr>
          <w:rFonts w:asciiTheme="majorBidi" w:hAnsiTheme="majorBidi" w:cstheme="majorBidi"/>
          <w:color w:val="000000" w:themeColor="text1"/>
        </w:rPr>
        <w:t xml:space="preserve"> Zone; SPEC = Specificity</w:t>
      </w:r>
      <w:r w:rsidRPr="00FF7AC6">
        <w:rPr>
          <w:rFonts w:asciiTheme="majorBidi" w:hAnsiTheme="majorBidi" w:cstheme="majorBidi"/>
          <w:bCs/>
          <w:color w:val="000000" w:themeColor="text1"/>
        </w:rPr>
        <w:t>;</w:t>
      </w:r>
      <w:r w:rsidR="00091B4D" w:rsidRPr="00FF7AC6">
        <w:rPr>
          <w:rFonts w:asciiTheme="majorBidi" w:hAnsiTheme="majorBidi" w:cstheme="majorBidi"/>
          <w:bCs/>
          <w:color w:val="000000" w:themeColor="text1"/>
        </w:rPr>
        <w:t xml:space="preserve"> </w:t>
      </w:r>
      <w:proofErr w:type="spellStart"/>
      <w:r w:rsidR="00091B4D" w:rsidRPr="00FF7AC6">
        <w:rPr>
          <w:rFonts w:asciiTheme="majorBidi" w:hAnsiTheme="majorBidi" w:cstheme="majorBidi"/>
          <w:bCs/>
          <w:color w:val="000000" w:themeColor="text1"/>
        </w:rPr>
        <w:t>S</w:t>
      </w:r>
      <w:r w:rsidR="008625D5" w:rsidRPr="00FF7AC6">
        <w:rPr>
          <w:rFonts w:asciiTheme="majorBidi" w:hAnsiTheme="majorBidi" w:cstheme="majorBidi"/>
          <w:bCs/>
          <w:color w:val="000000" w:themeColor="text1"/>
        </w:rPr>
        <w:t>pr</w:t>
      </w:r>
      <w:proofErr w:type="spellEnd"/>
      <w:r w:rsidR="00091B4D" w:rsidRPr="00FF7AC6">
        <w:rPr>
          <w:rFonts w:asciiTheme="majorBidi" w:hAnsiTheme="majorBidi" w:cstheme="majorBidi"/>
          <w:bCs/>
          <w:color w:val="000000" w:themeColor="text1"/>
        </w:rPr>
        <w:t xml:space="preserve"> = Spread</w:t>
      </w:r>
      <w:r w:rsidR="0000024D" w:rsidRPr="00FF7AC6">
        <w:rPr>
          <w:rFonts w:asciiTheme="majorBidi" w:hAnsiTheme="majorBidi" w:cstheme="majorBidi"/>
          <w:bCs/>
          <w:color w:val="000000" w:themeColor="text1"/>
        </w:rPr>
        <w:t>;</w:t>
      </w:r>
      <w:r w:rsidRPr="00FF7AC6">
        <w:rPr>
          <w:rFonts w:asciiTheme="majorBidi" w:hAnsiTheme="majorBidi" w:cstheme="majorBidi"/>
          <w:bCs/>
          <w:color w:val="000000" w:themeColor="text1"/>
        </w:rPr>
        <w:t xml:space="preserve"> SRO = Spike-Ripple </w:t>
      </w:r>
      <w:r w:rsidR="002E1A08" w:rsidRPr="00FF7AC6">
        <w:rPr>
          <w:rFonts w:asciiTheme="majorBidi" w:hAnsiTheme="majorBidi" w:cstheme="majorBidi"/>
          <w:bCs/>
          <w:color w:val="000000" w:themeColor="text1"/>
        </w:rPr>
        <w:t>Ons</w:t>
      </w:r>
      <w:r w:rsidR="00CB154B" w:rsidRPr="00FF7AC6">
        <w:rPr>
          <w:rFonts w:asciiTheme="majorBidi" w:hAnsiTheme="majorBidi" w:cstheme="majorBidi"/>
          <w:bCs/>
          <w:color w:val="000000" w:themeColor="text1"/>
        </w:rPr>
        <w:t>et</w:t>
      </w:r>
      <w:r w:rsidRPr="00FF7AC6">
        <w:rPr>
          <w:rFonts w:asciiTheme="majorBidi" w:hAnsiTheme="majorBidi" w:cstheme="majorBidi"/>
          <w:bCs/>
          <w:color w:val="000000" w:themeColor="text1"/>
        </w:rPr>
        <w:t xml:space="preserve"> overlap.</w:t>
      </w:r>
    </w:p>
    <w:p w14:paraId="366D24A1" w14:textId="7F7E95A2" w:rsidR="0002234D" w:rsidRPr="00FF7AC6" w:rsidRDefault="0002234D" w:rsidP="0002234D">
      <w:pPr>
        <w:spacing w:after="0" w:line="240" w:lineRule="auto"/>
        <w:ind w:right="278"/>
        <w:rPr>
          <w:rFonts w:asciiTheme="majorBidi" w:hAnsiTheme="majorBidi" w:cstheme="majorBidi"/>
          <w:color w:val="000000" w:themeColor="text1"/>
        </w:rPr>
      </w:pPr>
      <w:r w:rsidRPr="00FF7AC6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Pr="00FF7AC6">
        <w:rPr>
          <w:rFonts w:asciiTheme="majorBidi" w:hAnsiTheme="majorBidi" w:cstheme="majorBidi"/>
          <w:color w:val="000000" w:themeColor="text1"/>
        </w:rPr>
        <w:t>Significant Fisher’s exact test (P</w:t>
      </w:r>
      <w:r w:rsidR="00306E1F" w:rsidRPr="00FF7AC6">
        <w:rPr>
          <w:rFonts w:asciiTheme="majorBidi" w:hAnsiTheme="majorBidi" w:cstheme="majorBidi"/>
          <w:color w:val="000000" w:themeColor="text1"/>
        </w:rPr>
        <w:t xml:space="preserve"> </w:t>
      </w:r>
      <w:r w:rsidR="005A4B26" w:rsidRPr="00FF7AC6">
        <w:rPr>
          <w:rFonts w:asciiTheme="majorBidi" w:hAnsiTheme="majorBidi" w:cstheme="majorBidi"/>
          <w:color w:val="000000" w:themeColor="text1"/>
        </w:rPr>
        <w:t>&lt;</w:t>
      </w:r>
      <w:r w:rsidR="00306E1F" w:rsidRPr="00FF7AC6">
        <w:rPr>
          <w:rFonts w:asciiTheme="majorBidi" w:hAnsiTheme="majorBidi" w:cstheme="majorBidi"/>
          <w:color w:val="000000" w:themeColor="text1"/>
        </w:rPr>
        <w:t xml:space="preserve"> </w:t>
      </w:r>
      <w:r w:rsidRPr="00FF7AC6">
        <w:rPr>
          <w:rFonts w:asciiTheme="majorBidi" w:hAnsiTheme="majorBidi" w:cstheme="majorBidi"/>
          <w:color w:val="000000" w:themeColor="text1"/>
        </w:rPr>
        <w:t>0.05)</w:t>
      </w:r>
    </w:p>
    <w:p w14:paraId="16333A6F" w14:textId="1E03CC88" w:rsidR="0002234D" w:rsidRPr="00FF7AC6" w:rsidRDefault="0002234D" w:rsidP="00673048">
      <w:pPr>
        <w:spacing w:after="0" w:line="240" w:lineRule="auto"/>
        <w:ind w:right="278"/>
        <w:rPr>
          <w:rFonts w:asciiTheme="majorBidi" w:eastAsiaTheme="minorHAnsi" w:hAnsiTheme="majorBidi" w:cstheme="majorBidi"/>
          <w:color w:val="000000" w:themeColor="text1"/>
        </w:rPr>
      </w:pPr>
      <w:r w:rsidRPr="00FF7AC6">
        <w:rPr>
          <w:rFonts w:asciiTheme="majorBidi" w:eastAsiaTheme="minorHAnsi" w:hAnsiTheme="majorBidi" w:cstheme="majorBidi"/>
          <w:color w:val="000000" w:themeColor="text1"/>
          <w:vertAlign w:val="superscript"/>
          <w:lang w:val="en-GB"/>
        </w:rPr>
        <w:t>a</w:t>
      </w:r>
      <w:r w:rsidRPr="00FF7AC6">
        <w:rPr>
          <w:rFonts w:asciiTheme="majorBidi" w:hAnsiTheme="majorBidi" w:cstheme="majorBidi"/>
          <w:bCs/>
          <w:color w:val="000000" w:themeColor="text1"/>
        </w:rPr>
        <w:t>Fisher’s exact test.</w:t>
      </w:r>
    </w:p>
    <w:sectPr w:rsidR="0002234D" w:rsidRPr="00FF7AC6" w:rsidSect="000641BD">
      <w:headerReference w:type="default" r:id="rId8"/>
      <w:pgSz w:w="12240" w:h="15840" w:code="9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BF3E1" w14:textId="77777777" w:rsidR="00114D7D" w:rsidRDefault="00114D7D" w:rsidP="00CD5666">
      <w:pPr>
        <w:spacing w:after="0" w:line="240" w:lineRule="auto"/>
      </w:pPr>
      <w:r>
        <w:separator/>
      </w:r>
    </w:p>
  </w:endnote>
  <w:endnote w:type="continuationSeparator" w:id="0">
    <w:p w14:paraId="7F47027C" w14:textId="77777777" w:rsidR="00114D7D" w:rsidRDefault="00114D7D" w:rsidP="00CD5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71410" w14:textId="77777777" w:rsidR="00114D7D" w:rsidRDefault="00114D7D" w:rsidP="00CD5666">
      <w:pPr>
        <w:spacing w:after="0" w:line="240" w:lineRule="auto"/>
      </w:pPr>
      <w:r>
        <w:separator/>
      </w:r>
    </w:p>
  </w:footnote>
  <w:footnote w:type="continuationSeparator" w:id="0">
    <w:p w14:paraId="3BE243F6" w14:textId="77777777" w:rsidR="00114D7D" w:rsidRDefault="00114D7D" w:rsidP="00CD5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450DF" w14:textId="4EBBB013" w:rsidR="00EE3A7F" w:rsidRPr="00EE3A7F" w:rsidRDefault="00EE3A7F">
    <w:pPr>
      <w:pStyle w:val="Header"/>
      <w:jc w:val="right"/>
      <w:rPr>
        <w:rFonts w:asciiTheme="majorHAnsi" w:hAnsiTheme="majorHAnsi"/>
        <w:b/>
        <w:bCs/>
      </w:rPr>
    </w:pPr>
  </w:p>
  <w:p w14:paraId="3A3DE5D0" w14:textId="5CD757E8" w:rsidR="00CD5666" w:rsidRPr="00CD5666" w:rsidRDefault="00CD5666">
    <w:pPr>
      <w:pStyle w:val="Header"/>
      <w:rPr>
        <w:rFonts w:asciiTheme="majorHAnsi" w:hAnsiTheme="majorHAnsi"/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C325A"/>
    <w:multiLevelType w:val="multilevel"/>
    <w:tmpl w:val="DB2A6E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945D0"/>
    <w:multiLevelType w:val="hybridMultilevel"/>
    <w:tmpl w:val="1102E0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3072288"/>
    <w:multiLevelType w:val="hybridMultilevel"/>
    <w:tmpl w:val="4348A5AE"/>
    <w:lvl w:ilvl="0" w:tplc="3214A7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97E9C"/>
    <w:multiLevelType w:val="hybridMultilevel"/>
    <w:tmpl w:val="1256E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835DBC"/>
    <w:multiLevelType w:val="hybridMultilevel"/>
    <w:tmpl w:val="4C0E3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652262">
    <w:abstractNumId w:val="1"/>
  </w:num>
  <w:num w:numId="2" w16cid:durableId="295112526">
    <w:abstractNumId w:val="6"/>
  </w:num>
  <w:num w:numId="3" w16cid:durableId="1271932253">
    <w:abstractNumId w:val="5"/>
  </w:num>
  <w:num w:numId="4" w16cid:durableId="699664083">
    <w:abstractNumId w:val="2"/>
  </w:num>
  <w:num w:numId="5" w16cid:durableId="1976175463">
    <w:abstractNumId w:val="0"/>
  </w:num>
  <w:num w:numId="6" w16cid:durableId="342561821">
    <w:abstractNumId w:val="4"/>
  </w:num>
  <w:num w:numId="7" w16cid:durableId="1357150450">
    <w:abstractNumId w:val="3"/>
  </w:num>
  <w:num w:numId="8" w16cid:durableId="9987271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NTY2NDMzNTIxNDVU0lEKTi0uzszPAykwNKoFABvTFFUtAAAA"/>
  </w:docVars>
  <w:rsids>
    <w:rsidRoot w:val="00D109B8"/>
    <w:rsid w:val="0000007A"/>
    <w:rsid w:val="0000024D"/>
    <w:rsid w:val="000005A6"/>
    <w:rsid w:val="00001B42"/>
    <w:rsid w:val="00017460"/>
    <w:rsid w:val="0002234D"/>
    <w:rsid w:val="00025485"/>
    <w:rsid w:val="000304D5"/>
    <w:rsid w:val="00032248"/>
    <w:rsid w:val="00032366"/>
    <w:rsid w:val="00034F92"/>
    <w:rsid w:val="00037D45"/>
    <w:rsid w:val="0004656C"/>
    <w:rsid w:val="00046ED2"/>
    <w:rsid w:val="0004768F"/>
    <w:rsid w:val="0005024F"/>
    <w:rsid w:val="0005434E"/>
    <w:rsid w:val="000602B6"/>
    <w:rsid w:val="0006138B"/>
    <w:rsid w:val="000614DA"/>
    <w:rsid w:val="000637C6"/>
    <w:rsid w:val="000641BD"/>
    <w:rsid w:val="000664A0"/>
    <w:rsid w:val="00072483"/>
    <w:rsid w:val="0007426F"/>
    <w:rsid w:val="000766B0"/>
    <w:rsid w:val="00077873"/>
    <w:rsid w:val="000813E3"/>
    <w:rsid w:val="000842D6"/>
    <w:rsid w:val="0008492A"/>
    <w:rsid w:val="00087C78"/>
    <w:rsid w:val="00091428"/>
    <w:rsid w:val="00091B4D"/>
    <w:rsid w:val="00094983"/>
    <w:rsid w:val="00094E83"/>
    <w:rsid w:val="00095A00"/>
    <w:rsid w:val="0009752B"/>
    <w:rsid w:val="000A01A7"/>
    <w:rsid w:val="000A06A6"/>
    <w:rsid w:val="000A24B5"/>
    <w:rsid w:val="000A2A22"/>
    <w:rsid w:val="000A3FE7"/>
    <w:rsid w:val="000A4737"/>
    <w:rsid w:val="000B0FEC"/>
    <w:rsid w:val="000B6B96"/>
    <w:rsid w:val="000C074A"/>
    <w:rsid w:val="000C0F72"/>
    <w:rsid w:val="000C19E7"/>
    <w:rsid w:val="000C2401"/>
    <w:rsid w:val="000C2C6F"/>
    <w:rsid w:val="000C64E6"/>
    <w:rsid w:val="000D2880"/>
    <w:rsid w:val="000D3B17"/>
    <w:rsid w:val="000D3E4F"/>
    <w:rsid w:val="000D417E"/>
    <w:rsid w:val="000D4FBC"/>
    <w:rsid w:val="000E214C"/>
    <w:rsid w:val="000E330A"/>
    <w:rsid w:val="000E6879"/>
    <w:rsid w:val="000F0BCF"/>
    <w:rsid w:val="000F1927"/>
    <w:rsid w:val="000F2909"/>
    <w:rsid w:val="000F2FC5"/>
    <w:rsid w:val="000F3991"/>
    <w:rsid w:val="00103FDC"/>
    <w:rsid w:val="001045CE"/>
    <w:rsid w:val="00107B35"/>
    <w:rsid w:val="001101A9"/>
    <w:rsid w:val="00114D7D"/>
    <w:rsid w:val="0012095F"/>
    <w:rsid w:val="00121B6F"/>
    <w:rsid w:val="00125927"/>
    <w:rsid w:val="00130D51"/>
    <w:rsid w:val="001365AA"/>
    <w:rsid w:val="00137614"/>
    <w:rsid w:val="0014002E"/>
    <w:rsid w:val="0014097F"/>
    <w:rsid w:val="00142EC5"/>
    <w:rsid w:val="001515BF"/>
    <w:rsid w:val="00154219"/>
    <w:rsid w:val="00157E3B"/>
    <w:rsid w:val="001613D4"/>
    <w:rsid w:val="0016203F"/>
    <w:rsid w:val="001659CF"/>
    <w:rsid w:val="00165CB3"/>
    <w:rsid w:val="001666F9"/>
    <w:rsid w:val="001667C7"/>
    <w:rsid w:val="0017059C"/>
    <w:rsid w:val="00170822"/>
    <w:rsid w:val="00170BE7"/>
    <w:rsid w:val="00172E46"/>
    <w:rsid w:val="00173679"/>
    <w:rsid w:val="00173765"/>
    <w:rsid w:val="0017391E"/>
    <w:rsid w:val="0017442F"/>
    <w:rsid w:val="00190809"/>
    <w:rsid w:val="001908EC"/>
    <w:rsid w:val="00190F44"/>
    <w:rsid w:val="00191713"/>
    <w:rsid w:val="001947F0"/>
    <w:rsid w:val="00196137"/>
    <w:rsid w:val="001A1B17"/>
    <w:rsid w:val="001A4CA6"/>
    <w:rsid w:val="001A589B"/>
    <w:rsid w:val="001A7A5A"/>
    <w:rsid w:val="001C126C"/>
    <w:rsid w:val="001C34AE"/>
    <w:rsid w:val="001C4010"/>
    <w:rsid w:val="001C4553"/>
    <w:rsid w:val="001C52AD"/>
    <w:rsid w:val="001C571F"/>
    <w:rsid w:val="001D010C"/>
    <w:rsid w:val="001D09DF"/>
    <w:rsid w:val="001D1899"/>
    <w:rsid w:val="001D287C"/>
    <w:rsid w:val="001D6593"/>
    <w:rsid w:val="001E1B33"/>
    <w:rsid w:val="001E44C9"/>
    <w:rsid w:val="001E50DE"/>
    <w:rsid w:val="001F34B0"/>
    <w:rsid w:val="001F674B"/>
    <w:rsid w:val="0020596C"/>
    <w:rsid w:val="00211DBF"/>
    <w:rsid w:val="00212411"/>
    <w:rsid w:val="00216D50"/>
    <w:rsid w:val="00220889"/>
    <w:rsid w:val="00221674"/>
    <w:rsid w:val="002225CF"/>
    <w:rsid w:val="002243A2"/>
    <w:rsid w:val="00227489"/>
    <w:rsid w:val="002318E1"/>
    <w:rsid w:val="00232268"/>
    <w:rsid w:val="00232B8C"/>
    <w:rsid w:val="00234EA1"/>
    <w:rsid w:val="002358EA"/>
    <w:rsid w:val="00245CB1"/>
    <w:rsid w:val="002478DC"/>
    <w:rsid w:val="00247CC0"/>
    <w:rsid w:val="0025236A"/>
    <w:rsid w:val="00256691"/>
    <w:rsid w:val="002576D1"/>
    <w:rsid w:val="002602F1"/>
    <w:rsid w:val="00263445"/>
    <w:rsid w:val="0026425C"/>
    <w:rsid w:val="00265E53"/>
    <w:rsid w:val="002667D9"/>
    <w:rsid w:val="00270541"/>
    <w:rsid w:val="00272CFD"/>
    <w:rsid w:val="00285624"/>
    <w:rsid w:val="0029500A"/>
    <w:rsid w:val="00295751"/>
    <w:rsid w:val="00295C87"/>
    <w:rsid w:val="00295E6B"/>
    <w:rsid w:val="0029683F"/>
    <w:rsid w:val="00296A73"/>
    <w:rsid w:val="0029733C"/>
    <w:rsid w:val="002B2FA7"/>
    <w:rsid w:val="002B6227"/>
    <w:rsid w:val="002C06FB"/>
    <w:rsid w:val="002C10AA"/>
    <w:rsid w:val="002C1A3C"/>
    <w:rsid w:val="002C1B5D"/>
    <w:rsid w:val="002C3262"/>
    <w:rsid w:val="002C3634"/>
    <w:rsid w:val="002D192F"/>
    <w:rsid w:val="002D3637"/>
    <w:rsid w:val="002D5905"/>
    <w:rsid w:val="002D62E2"/>
    <w:rsid w:val="002E0081"/>
    <w:rsid w:val="002E0F38"/>
    <w:rsid w:val="002E1A08"/>
    <w:rsid w:val="002E1BA1"/>
    <w:rsid w:val="002F3679"/>
    <w:rsid w:val="002F6ADE"/>
    <w:rsid w:val="002F70B1"/>
    <w:rsid w:val="00301F71"/>
    <w:rsid w:val="00303CEB"/>
    <w:rsid w:val="003046D7"/>
    <w:rsid w:val="00306E1F"/>
    <w:rsid w:val="0031055B"/>
    <w:rsid w:val="00314626"/>
    <w:rsid w:val="0032032E"/>
    <w:rsid w:val="003221B4"/>
    <w:rsid w:val="003224CF"/>
    <w:rsid w:val="00325CFB"/>
    <w:rsid w:val="00336778"/>
    <w:rsid w:val="0034094F"/>
    <w:rsid w:val="003410F1"/>
    <w:rsid w:val="00341727"/>
    <w:rsid w:val="003420C8"/>
    <w:rsid w:val="00344607"/>
    <w:rsid w:val="00347526"/>
    <w:rsid w:val="00347DC8"/>
    <w:rsid w:val="00347E30"/>
    <w:rsid w:val="00350790"/>
    <w:rsid w:val="00361EA3"/>
    <w:rsid w:val="00364334"/>
    <w:rsid w:val="003671B9"/>
    <w:rsid w:val="003711E3"/>
    <w:rsid w:val="0037274F"/>
    <w:rsid w:val="00376D96"/>
    <w:rsid w:val="00376F3C"/>
    <w:rsid w:val="00383E94"/>
    <w:rsid w:val="00387556"/>
    <w:rsid w:val="0039232E"/>
    <w:rsid w:val="0039349B"/>
    <w:rsid w:val="003A0A55"/>
    <w:rsid w:val="003A2D98"/>
    <w:rsid w:val="003A4F80"/>
    <w:rsid w:val="003A5FCD"/>
    <w:rsid w:val="003B2A4A"/>
    <w:rsid w:val="003C2226"/>
    <w:rsid w:val="003C3CA8"/>
    <w:rsid w:val="003C5961"/>
    <w:rsid w:val="003D687A"/>
    <w:rsid w:val="003D7863"/>
    <w:rsid w:val="003E0E85"/>
    <w:rsid w:val="003E34F6"/>
    <w:rsid w:val="003E4B45"/>
    <w:rsid w:val="003E61F0"/>
    <w:rsid w:val="003F059A"/>
    <w:rsid w:val="003F2E30"/>
    <w:rsid w:val="003F43D3"/>
    <w:rsid w:val="003F6406"/>
    <w:rsid w:val="00401CD9"/>
    <w:rsid w:val="00402312"/>
    <w:rsid w:val="00403028"/>
    <w:rsid w:val="004065F2"/>
    <w:rsid w:val="00406993"/>
    <w:rsid w:val="00407136"/>
    <w:rsid w:val="004173C2"/>
    <w:rsid w:val="00422F26"/>
    <w:rsid w:val="00424BF7"/>
    <w:rsid w:val="00432CF7"/>
    <w:rsid w:val="00433279"/>
    <w:rsid w:val="00435BB0"/>
    <w:rsid w:val="004423A0"/>
    <w:rsid w:val="00444940"/>
    <w:rsid w:val="00445000"/>
    <w:rsid w:val="0044586D"/>
    <w:rsid w:val="00446533"/>
    <w:rsid w:val="00451729"/>
    <w:rsid w:val="00452112"/>
    <w:rsid w:val="00453A58"/>
    <w:rsid w:val="00455222"/>
    <w:rsid w:val="00455412"/>
    <w:rsid w:val="004559FD"/>
    <w:rsid w:val="00460654"/>
    <w:rsid w:val="00462BA1"/>
    <w:rsid w:val="004638DC"/>
    <w:rsid w:val="00464164"/>
    <w:rsid w:val="00465CCB"/>
    <w:rsid w:val="0046698A"/>
    <w:rsid w:val="00466FE2"/>
    <w:rsid w:val="00467048"/>
    <w:rsid w:val="0047267F"/>
    <w:rsid w:val="00472FE0"/>
    <w:rsid w:val="00473948"/>
    <w:rsid w:val="00475AFA"/>
    <w:rsid w:val="00475DDA"/>
    <w:rsid w:val="004763FF"/>
    <w:rsid w:val="00476E6E"/>
    <w:rsid w:val="00477198"/>
    <w:rsid w:val="00477A7A"/>
    <w:rsid w:val="00477D65"/>
    <w:rsid w:val="00484801"/>
    <w:rsid w:val="0048646B"/>
    <w:rsid w:val="00491783"/>
    <w:rsid w:val="0049625E"/>
    <w:rsid w:val="00497835"/>
    <w:rsid w:val="004A0E88"/>
    <w:rsid w:val="004A2471"/>
    <w:rsid w:val="004B2459"/>
    <w:rsid w:val="004B2ADA"/>
    <w:rsid w:val="004B75ED"/>
    <w:rsid w:val="004C03CB"/>
    <w:rsid w:val="004C4803"/>
    <w:rsid w:val="004C53F2"/>
    <w:rsid w:val="004C725A"/>
    <w:rsid w:val="004C7932"/>
    <w:rsid w:val="004C7C5A"/>
    <w:rsid w:val="004D0ACE"/>
    <w:rsid w:val="004D2436"/>
    <w:rsid w:val="004D439D"/>
    <w:rsid w:val="004D5102"/>
    <w:rsid w:val="004D7CB7"/>
    <w:rsid w:val="004E079E"/>
    <w:rsid w:val="004E1FF4"/>
    <w:rsid w:val="004E3A4D"/>
    <w:rsid w:val="004E41D7"/>
    <w:rsid w:val="004F1016"/>
    <w:rsid w:val="004F27D9"/>
    <w:rsid w:val="004F4987"/>
    <w:rsid w:val="004F5831"/>
    <w:rsid w:val="004F5DF7"/>
    <w:rsid w:val="00506FB9"/>
    <w:rsid w:val="00510C48"/>
    <w:rsid w:val="005110EA"/>
    <w:rsid w:val="005122B7"/>
    <w:rsid w:val="00513A72"/>
    <w:rsid w:val="0051416B"/>
    <w:rsid w:val="00517DE7"/>
    <w:rsid w:val="005255D2"/>
    <w:rsid w:val="00525888"/>
    <w:rsid w:val="005261F5"/>
    <w:rsid w:val="00527751"/>
    <w:rsid w:val="00530B5E"/>
    <w:rsid w:val="0053233A"/>
    <w:rsid w:val="005351AF"/>
    <w:rsid w:val="00537314"/>
    <w:rsid w:val="00537939"/>
    <w:rsid w:val="00541623"/>
    <w:rsid w:val="005514E8"/>
    <w:rsid w:val="0055437C"/>
    <w:rsid w:val="00557275"/>
    <w:rsid w:val="00557CE6"/>
    <w:rsid w:val="00562495"/>
    <w:rsid w:val="00563D10"/>
    <w:rsid w:val="005658BB"/>
    <w:rsid w:val="00566BCA"/>
    <w:rsid w:val="00570A59"/>
    <w:rsid w:val="00571A93"/>
    <w:rsid w:val="00573416"/>
    <w:rsid w:val="00575B3B"/>
    <w:rsid w:val="0057691D"/>
    <w:rsid w:val="0057711E"/>
    <w:rsid w:val="00583757"/>
    <w:rsid w:val="005846A3"/>
    <w:rsid w:val="0059192A"/>
    <w:rsid w:val="00591CBD"/>
    <w:rsid w:val="0059207E"/>
    <w:rsid w:val="00594274"/>
    <w:rsid w:val="00594302"/>
    <w:rsid w:val="005A47D1"/>
    <w:rsid w:val="005A4B26"/>
    <w:rsid w:val="005B2297"/>
    <w:rsid w:val="005B2E43"/>
    <w:rsid w:val="005B5BC1"/>
    <w:rsid w:val="005B648B"/>
    <w:rsid w:val="005C248A"/>
    <w:rsid w:val="005C4B13"/>
    <w:rsid w:val="005C5D68"/>
    <w:rsid w:val="005C60D1"/>
    <w:rsid w:val="005C6310"/>
    <w:rsid w:val="005C773D"/>
    <w:rsid w:val="005D292A"/>
    <w:rsid w:val="005D2EDF"/>
    <w:rsid w:val="005E0568"/>
    <w:rsid w:val="005E5DAF"/>
    <w:rsid w:val="005E607A"/>
    <w:rsid w:val="005E627F"/>
    <w:rsid w:val="005E68B5"/>
    <w:rsid w:val="005E6B03"/>
    <w:rsid w:val="00600D5E"/>
    <w:rsid w:val="00605EF6"/>
    <w:rsid w:val="006124BE"/>
    <w:rsid w:val="006135F1"/>
    <w:rsid w:val="006144E3"/>
    <w:rsid w:val="00615141"/>
    <w:rsid w:val="00615A38"/>
    <w:rsid w:val="006160D7"/>
    <w:rsid w:val="006179D3"/>
    <w:rsid w:val="00621F8F"/>
    <w:rsid w:val="006221A9"/>
    <w:rsid w:val="00623FA4"/>
    <w:rsid w:val="006244B3"/>
    <w:rsid w:val="006244BF"/>
    <w:rsid w:val="00625806"/>
    <w:rsid w:val="006265ED"/>
    <w:rsid w:val="00626D91"/>
    <w:rsid w:val="00626FEC"/>
    <w:rsid w:val="00631653"/>
    <w:rsid w:val="00631AA1"/>
    <w:rsid w:val="006331F2"/>
    <w:rsid w:val="0063484A"/>
    <w:rsid w:val="00634C51"/>
    <w:rsid w:val="00640771"/>
    <w:rsid w:val="0065200A"/>
    <w:rsid w:val="00656B1E"/>
    <w:rsid w:val="0067072B"/>
    <w:rsid w:val="00672BC7"/>
    <w:rsid w:val="00673048"/>
    <w:rsid w:val="00675B3E"/>
    <w:rsid w:val="00676A67"/>
    <w:rsid w:val="00677AE1"/>
    <w:rsid w:val="006802CF"/>
    <w:rsid w:val="00681855"/>
    <w:rsid w:val="00681FA7"/>
    <w:rsid w:val="006849DB"/>
    <w:rsid w:val="0069028A"/>
    <w:rsid w:val="00693652"/>
    <w:rsid w:val="00695B16"/>
    <w:rsid w:val="006978D1"/>
    <w:rsid w:val="006A30DA"/>
    <w:rsid w:val="006A393A"/>
    <w:rsid w:val="006A3E94"/>
    <w:rsid w:val="006A43EC"/>
    <w:rsid w:val="006A78FC"/>
    <w:rsid w:val="006B05D3"/>
    <w:rsid w:val="006B2CFD"/>
    <w:rsid w:val="006B3903"/>
    <w:rsid w:val="006B6D85"/>
    <w:rsid w:val="006B72D0"/>
    <w:rsid w:val="006C2B7E"/>
    <w:rsid w:val="006C37DB"/>
    <w:rsid w:val="006C3D75"/>
    <w:rsid w:val="006C3F08"/>
    <w:rsid w:val="006C4CD5"/>
    <w:rsid w:val="006D4991"/>
    <w:rsid w:val="006D5558"/>
    <w:rsid w:val="006D5DFD"/>
    <w:rsid w:val="006D643F"/>
    <w:rsid w:val="006D648F"/>
    <w:rsid w:val="006D75A9"/>
    <w:rsid w:val="006E0AE3"/>
    <w:rsid w:val="006E5899"/>
    <w:rsid w:val="006E59C9"/>
    <w:rsid w:val="006E6177"/>
    <w:rsid w:val="006E63FD"/>
    <w:rsid w:val="006F1CF5"/>
    <w:rsid w:val="006F1F51"/>
    <w:rsid w:val="006F22A6"/>
    <w:rsid w:val="006F5C93"/>
    <w:rsid w:val="00701EDF"/>
    <w:rsid w:val="00704460"/>
    <w:rsid w:val="00705802"/>
    <w:rsid w:val="007069DA"/>
    <w:rsid w:val="007122B8"/>
    <w:rsid w:val="00715ECC"/>
    <w:rsid w:val="007160FA"/>
    <w:rsid w:val="007230C3"/>
    <w:rsid w:val="00724746"/>
    <w:rsid w:val="007301F7"/>
    <w:rsid w:val="007322EB"/>
    <w:rsid w:val="00732689"/>
    <w:rsid w:val="00732B6B"/>
    <w:rsid w:val="00733745"/>
    <w:rsid w:val="007364DE"/>
    <w:rsid w:val="00743BC9"/>
    <w:rsid w:val="0074428A"/>
    <w:rsid w:val="007452BE"/>
    <w:rsid w:val="00746730"/>
    <w:rsid w:val="0074774D"/>
    <w:rsid w:val="00751AEA"/>
    <w:rsid w:val="0075230F"/>
    <w:rsid w:val="0075546D"/>
    <w:rsid w:val="007565A0"/>
    <w:rsid w:val="00764581"/>
    <w:rsid w:val="00765060"/>
    <w:rsid w:val="00765122"/>
    <w:rsid w:val="00772D79"/>
    <w:rsid w:val="007748E7"/>
    <w:rsid w:val="00775FFD"/>
    <w:rsid w:val="00780512"/>
    <w:rsid w:val="00780633"/>
    <w:rsid w:val="0078098C"/>
    <w:rsid w:val="00781B57"/>
    <w:rsid w:val="0078289D"/>
    <w:rsid w:val="007913CC"/>
    <w:rsid w:val="00794F06"/>
    <w:rsid w:val="007A3339"/>
    <w:rsid w:val="007A4CD2"/>
    <w:rsid w:val="007A4D70"/>
    <w:rsid w:val="007B056A"/>
    <w:rsid w:val="007B079E"/>
    <w:rsid w:val="007B2565"/>
    <w:rsid w:val="007B52D0"/>
    <w:rsid w:val="007C237F"/>
    <w:rsid w:val="007C2F12"/>
    <w:rsid w:val="007C4026"/>
    <w:rsid w:val="007D0706"/>
    <w:rsid w:val="007D1415"/>
    <w:rsid w:val="007D1F4E"/>
    <w:rsid w:val="007D3064"/>
    <w:rsid w:val="007D4F3D"/>
    <w:rsid w:val="007D7EDA"/>
    <w:rsid w:val="007E083A"/>
    <w:rsid w:val="007E16A6"/>
    <w:rsid w:val="007E293B"/>
    <w:rsid w:val="007E3ACB"/>
    <w:rsid w:val="007E44D8"/>
    <w:rsid w:val="007E4E3A"/>
    <w:rsid w:val="007E4E62"/>
    <w:rsid w:val="007E5138"/>
    <w:rsid w:val="007E6DE6"/>
    <w:rsid w:val="007F4A74"/>
    <w:rsid w:val="007F5585"/>
    <w:rsid w:val="007F7FDF"/>
    <w:rsid w:val="00802522"/>
    <w:rsid w:val="00803A64"/>
    <w:rsid w:val="008100D9"/>
    <w:rsid w:val="00810666"/>
    <w:rsid w:val="008132A9"/>
    <w:rsid w:val="00816F69"/>
    <w:rsid w:val="00822E27"/>
    <w:rsid w:val="00825769"/>
    <w:rsid w:val="00825D36"/>
    <w:rsid w:val="00832224"/>
    <w:rsid w:val="00833FED"/>
    <w:rsid w:val="00836659"/>
    <w:rsid w:val="00836811"/>
    <w:rsid w:val="00837979"/>
    <w:rsid w:val="0084077C"/>
    <w:rsid w:val="00841998"/>
    <w:rsid w:val="00843C2C"/>
    <w:rsid w:val="00845891"/>
    <w:rsid w:val="008458C5"/>
    <w:rsid w:val="00845A84"/>
    <w:rsid w:val="00850626"/>
    <w:rsid w:val="0085279C"/>
    <w:rsid w:val="008556DF"/>
    <w:rsid w:val="008558F9"/>
    <w:rsid w:val="00856366"/>
    <w:rsid w:val="008568AC"/>
    <w:rsid w:val="008625D5"/>
    <w:rsid w:val="008701DE"/>
    <w:rsid w:val="00871E7D"/>
    <w:rsid w:val="008727DD"/>
    <w:rsid w:val="00872B8E"/>
    <w:rsid w:val="008734CC"/>
    <w:rsid w:val="00877620"/>
    <w:rsid w:val="00877C8F"/>
    <w:rsid w:val="0088047C"/>
    <w:rsid w:val="00881AFB"/>
    <w:rsid w:val="00885F24"/>
    <w:rsid w:val="00891CD5"/>
    <w:rsid w:val="00893690"/>
    <w:rsid w:val="008A19E4"/>
    <w:rsid w:val="008A5D34"/>
    <w:rsid w:val="008A741C"/>
    <w:rsid w:val="008B0F7D"/>
    <w:rsid w:val="008B1EA6"/>
    <w:rsid w:val="008B2548"/>
    <w:rsid w:val="008B38FE"/>
    <w:rsid w:val="008B470C"/>
    <w:rsid w:val="008B5387"/>
    <w:rsid w:val="008B7432"/>
    <w:rsid w:val="008C5512"/>
    <w:rsid w:val="008C5D0D"/>
    <w:rsid w:val="008C78C6"/>
    <w:rsid w:val="008D2C0D"/>
    <w:rsid w:val="008D2C9D"/>
    <w:rsid w:val="008D3A80"/>
    <w:rsid w:val="008E2DE4"/>
    <w:rsid w:val="008E44CC"/>
    <w:rsid w:val="008F0656"/>
    <w:rsid w:val="008F0E9C"/>
    <w:rsid w:val="008F158F"/>
    <w:rsid w:val="008F209B"/>
    <w:rsid w:val="00902727"/>
    <w:rsid w:val="009028CF"/>
    <w:rsid w:val="009162E1"/>
    <w:rsid w:val="00917D45"/>
    <w:rsid w:val="00917E43"/>
    <w:rsid w:val="00923013"/>
    <w:rsid w:val="009249E2"/>
    <w:rsid w:val="00925CA7"/>
    <w:rsid w:val="009316D9"/>
    <w:rsid w:val="009317D5"/>
    <w:rsid w:val="00931B87"/>
    <w:rsid w:val="00931FA1"/>
    <w:rsid w:val="00932C6C"/>
    <w:rsid w:val="00932D90"/>
    <w:rsid w:val="00933A96"/>
    <w:rsid w:val="00933EA6"/>
    <w:rsid w:val="0093583A"/>
    <w:rsid w:val="009359B2"/>
    <w:rsid w:val="00937508"/>
    <w:rsid w:val="00951404"/>
    <w:rsid w:val="00957635"/>
    <w:rsid w:val="009609FF"/>
    <w:rsid w:val="0096419A"/>
    <w:rsid w:val="00964248"/>
    <w:rsid w:val="0096472A"/>
    <w:rsid w:val="0096565A"/>
    <w:rsid w:val="009763D4"/>
    <w:rsid w:val="00976909"/>
    <w:rsid w:val="009801BD"/>
    <w:rsid w:val="00980621"/>
    <w:rsid w:val="00981D67"/>
    <w:rsid w:val="009930C7"/>
    <w:rsid w:val="00996120"/>
    <w:rsid w:val="00996716"/>
    <w:rsid w:val="009A0B4B"/>
    <w:rsid w:val="009A4786"/>
    <w:rsid w:val="009B25BB"/>
    <w:rsid w:val="009B69A2"/>
    <w:rsid w:val="009B7331"/>
    <w:rsid w:val="009C59A3"/>
    <w:rsid w:val="009C6366"/>
    <w:rsid w:val="009C6E7E"/>
    <w:rsid w:val="009D3E0C"/>
    <w:rsid w:val="009E1605"/>
    <w:rsid w:val="009E5BC4"/>
    <w:rsid w:val="009E5FFA"/>
    <w:rsid w:val="009F0B6A"/>
    <w:rsid w:val="009F111B"/>
    <w:rsid w:val="009F11A0"/>
    <w:rsid w:val="009F6601"/>
    <w:rsid w:val="00A046C2"/>
    <w:rsid w:val="00A06C2F"/>
    <w:rsid w:val="00A102CB"/>
    <w:rsid w:val="00A10E72"/>
    <w:rsid w:val="00A13805"/>
    <w:rsid w:val="00A23854"/>
    <w:rsid w:val="00A23E14"/>
    <w:rsid w:val="00A25198"/>
    <w:rsid w:val="00A25C1E"/>
    <w:rsid w:val="00A26E55"/>
    <w:rsid w:val="00A27920"/>
    <w:rsid w:val="00A37685"/>
    <w:rsid w:val="00A4422E"/>
    <w:rsid w:val="00A47BED"/>
    <w:rsid w:val="00A50199"/>
    <w:rsid w:val="00A5115E"/>
    <w:rsid w:val="00A53117"/>
    <w:rsid w:val="00A54F33"/>
    <w:rsid w:val="00A55106"/>
    <w:rsid w:val="00A55B8B"/>
    <w:rsid w:val="00A55FFF"/>
    <w:rsid w:val="00A6089E"/>
    <w:rsid w:val="00A618F0"/>
    <w:rsid w:val="00A62BC5"/>
    <w:rsid w:val="00A6344F"/>
    <w:rsid w:val="00A65779"/>
    <w:rsid w:val="00A66DAC"/>
    <w:rsid w:val="00A70CC0"/>
    <w:rsid w:val="00A75787"/>
    <w:rsid w:val="00A76190"/>
    <w:rsid w:val="00A76F18"/>
    <w:rsid w:val="00A83202"/>
    <w:rsid w:val="00A83278"/>
    <w:rsid w:val="00A8388F"/>
    <w:rsid w:val="00A8542A"/>
    <w:rsid w:val="00A91FAB"/>
    <w:rsid w:val="00A92162"/>
    <w:rsid w:val="00A92F45"/>
    <w:rsid w:val="00A93AFF"/>
    <w:rsid w:val="00A97C7A"/>
    <w:rsid w:val="00AA0B73"/>
    <w:rsid w:val="00AA0BEC"/>
    <w:rsid w:val="00AA231B"/>
    <w:rsid w:val="00AA3A39"/>
    <w:rsid w:val="00AA4E1B"/>
    <w:rsid w:val="00AA55AF"/>
    <w:rsid w:val="00AA6A0E"/>
    <w:rsid w:val="00AA7202"/>
    <w:rsid w:val="00AA744C"/>
    <w:rsid w:val="00AB5BC9"/>
    <w:rsid w:val="00AC0526"/>
    <w:rsid w:val="00AC22CD"/>
    <w:rsid w:val="00AC2FE9"/>
    <w:rsid w:val="00AC308B"/>
    <w:rsid w:val="00AD0B82"/>
    <w:rsid w:val="00AD26DE"/>
    <w:rsid w:val="00AD2B69"/>
    <w:rsid w:val="00AD3431"/>
    <w:rsid w:val="00AD35A2"/>
    <w:rsid w:val="00AD3D00"/>
    <w:rsid w:val="00AE0396"/>
    <w:rsid w:val="00AE244F"/>
    <w:rsid w:val="00AE3886"/>
    <w:rsid w:val="00AE4F11"/>
    <w:rsid w:val="00AF184C"/>
    <w:rsid w:val="00AF2B09"/>
    <w:rsid w:val="00AF30A7"/>
    <w:rsid w:val="00AF3384"/>
    <w:rsid w:val="00AF3D20"/>
    <w:rsid w:val="00B006A9"/>
    <w:rsid w:val="00B019F8"/>
    <w:rsid w:val="00B06C37"/>
    <w:rsid w:val="00B11460"/>
    <w:rsid w:val="00B11EEE"/>
    <w:rsid w:val="00B129F2"/>
    <w:rsid w:val="00B15465"/>
    <w:rsid w:val="00B20A6E"/>
    <w:rsid w:val="00B251EA"/>
    <w:rsid w:val="00B33465"/>
    <w:rsid w:val="00B33D96"/>
    <w:rsid w:val="00B366E2"/>
    <w:rsid w:val="00B42C6B"/>
    <w:rsid w:val="00B43D68"/>
    <w:rsid w:val="00B4512D"/>
    <w:rsid w:val="00B45CF3"/>
    <w:rsid w:val="00B45CF8"/>
    <w:rsid w:val="00B502B5"/>
    <w:rsid w:val="00B536E6"/>
    <w:rsid w:val="00B55AB8"/>
    <w:rsid w:val="00B56EBA"/>
    <w:rsid w:val="00B572BE"/>
    <w:rsid w:val="00B607FE"/>
    <w:rsid w:val="00B62BE0"/>
    <w:rsid w:val="00B63340"/>
    <w:rsid w:val="00B634E8"/>
    <w:rsid w:val="00B635D0"/>
    <w:rsid w:val="00B70255"/>
    <w:rsid w:val="00B70F0A"/>
    <w:rsid w:val="00B72F8E"/>
    <w:rsid w:val="00B73CC3"/>
    <w:rsid w:val="00B73EC7"/>
    <w:rsid w:val="00B7493F"/>
    <w:rsid w:val="00B75CC1"/>
    <w:rsid w:val="00B76957"/>
    <w:rsid w:val="00B77480"/>
    <w:rsid w:val="00B77FF9"/>
    <w:rsid w:val="00B807BB"/>
    <w:rsid w:val="00B83BD1"/>
    <w:rsid w:val="00B863A2"/>
    <w:rsid w:val="00B8777D"/>
    <w:rsid w:val="00B9335E"/>
    <w:rsid w:val="00B97BA3"/>
    <w:rsid w:val="00BA02E9"/>
    <w:rsid w:val="00BA1504"/>
    <w:rsid w:val="00BA1EDC"/>
    <w:rsid w:val="00BA43C8"/>
    <w:rsid w:val="00BA59E6"/>
    <w:rsid w:val="00BA68D4"/>
    <w:rsid w:val="00BB15A8"/>
    <w:rsid w:val="00BB5299"/>
    <w:rsid w:val="00BB57F9"/>
    <w:rsid w:val="00BB581B"/>
    <w:rsid w:val="00BC150B"/>
    <w:rsid w:val="00BC205A"/>
    <w:rsid w:val="00BC3595"/>
    <w:rsid w:val="00BC45B7"/>
    <w:rsid w:val="00BC57F3"/>
    <w:rsid w:val="00BC63BA"/>
    <w:rsid w:val="00BC6ACD"/>
    <w:rsid w:val="00BC6DCC"/>
    <w:rsid w:val="00BD300E"/>
    <w:rsid w:val="00BD3BAC"/>
    <w:rsid w:val="00BD4D55"/>
    <w:rsid w:val="00BD6596"/>
    <w:rsid w:val="00BD6AB8"/>
    <w:rsid w:val="00BE02D6"/>
    <w:rsid w:val="00BE12E3"/>
    <w:rsid w:val="00BE1411"/>
    <w:rsid w:val="00BE1AF2"/>
    <w:rsid w:val="00BE37EF"/>
    <w:rsid w:val="00BE5990"/>
    <w:rsid w:val="00BF278D"/>
    <w:rsid w:val="00BF30FD"/>
    <w:rsid w:val="00BF4CC6"/>
    <w:rsid w:val="00C01015"/>
    <w:rsid w:val="00C043BC"/>
    <w:rsid w:val="00C04966"/>
    <w:rsid w:val="00C05A19"/>
    <w:rsid w:val="00C070EB"/>
    <w:rsid w:val="00C108C4"/>
    <w:rsid w:val="00C21B3E"/>
    <w:rsid w:val="00C23E2D"/>
    <w:rsid w:val="00C307E7"/>
    <w:rsid w:val="00C31951"/>
    <w:rsid w:val="00C35BF3"/>
    <w:rsid w:val="00C36B4F"/>
    <w:rsid w:val="00C37B74"/>
    <w:rsid w:val="00C40B6B"/>
    <w:rsid w:val="00C41542"/>
    <w:rsid w:val="00C42B47"/>
    <w:rsid w:val="00C42F7B"/>
    <w:rsid w:val="00C43F0B"/>
    <w:rsid w:val="00C5027F"/>
    <w:rsid w:val="00C502D1"/>
    <w:rsid w:val="00C534ED"/>
    <w:rsid w:val="00C543E0"/>
    <w:rsid w:val="00C54C6B"/>
    <w:rsid w:val="00C57FF5"/>
    <w:rsid w:val="00C63033"/>
    <w:rsid w:val="00C72340"/>
    <w:rsid w:val="00C80E26"/>
    <w:rsid w:val="00C849A4"/>
    <w:rsid w:val="00C84FB8"/>
    <w:rsid w:val="00C94A61"/>
    <w:rsid w:val="00CA18AF"/>
    <w:rsid w:val="00CA1BBF"/>
    <w:rsid w:val="00CA47F4"/>
    <w:rsid w:val="00CA4846"/>
    <w:rsid w:val="00CA4E89"/>
    <w:rsid w:val="00CB0413"/>
    <w:rsid w:val="00CB154B"/>
    <w:rsid w:val="00CB50DE"/>
    <w:rsid w:val="00CB527F"/>
    <w:rsid w:val="00CC335A"/>
    <w:rsid w:val="00CC43A9"/>
    <w:rsid w:val="00CC75D2"/>
    <w:rsid w:val="00CD01B1"/>
    <w:rsid w:val="00CD49E7"/>
    <w:rsid w:val="00CD5666"/>
    <w:rsid w:val="00CD67AC"/>
    <w:rsid w:val="00CE04A3"/>
    <w:rsid w:val="00CE2CA0"/>
    <w:rsid w:val="00CE3A90"/>
    <w:rsid w:val="00CE67DC"/>
    <w:rsid w:val="00CF15B8"/>
    <w:rsid w:val="00CF16C9"/>
    <w:rsid w:val="00CF5758"/>
    <w:rsid w:val="00CF5F08"/>
    <w:rsid w:val="00D0392C"/>
    <w:rsid w:val="00D03BF4"/>
    <w:rsid w:val="00D109B8"/>
    <w:rsid w:val="00D14F9D"/>
    <w:rsid w:val="00D16E2A"/>
    <w:rsid w:val="00D21472"/>
    <w:rsid w:val="00D303A9"/>
    <w:rsid w:val="00D32464"/>
    <w:rsid w:val="00D33326"/>
    <w:rsid w:val="00D35960"/>
    <w:rsid w:val="00D37BE5"/>
    <w:rsid w:val="00D37FBA"/>
    <w:rsid w:val="00D4136C"/>
    <w:rsid w:val="00D45881"/>
    <w:rsid w:val="00D4740F"/>
    <w:rsid w:val="00D50AD5"/>
    <w:rsid w:val="00D5263D"/>
    <w:rsid w:val="00D55F1C"/>
    <w:rsid w:val="00D563DC"/>
    <w:rsid w:val="00D61C3B"/>
    <w:rsid w:val="00D6322D"/>
    <w:rsid w:val="00D6532B"/>
    <w:rsid w:val="00D66A9D"/>
    <w:rsid w:val="00D712E1"/>
    <w:rsid w:val="00D72AC2"/>
    <w:rsid w:val="00D74C05"/>
    <w:rsid w:val="00D777D7"/>
    <w:rsid w:val="00D84BF1"/>
    <w:rsid w:val="00D85E42"/>
    <w:rsid w:val="00D87765"/>
    <w:rsid w:val="00D91A94"/>
    <w:rsid w:val="00D92CFF"/>
    <w:rsid w:val="00DA0747"/>
    <w:rsid w:val="00DA2279"/>
    <w:rsid w:val="00DB0CD1"/>
    <w:rsid w:val="00DB694B"/>
    <w:rsid w:val="00DC2A24"/>
    <w:rsid w:val="00DC2A5E"/>
    <w:rsid w:val="00DC44C2"/>
    <w:rsid w:val="00DD05F6"/>
    <w:rsid w:val="00DD36EE"/>
    <w:rsid w:val="00DD7379"/>
    <w:rsid w:val="00DE0D92"/>
    <w:rsid w:val="00DE13A2"/>
    <w:rsid w:val="00DE17B6"/>
    <w:rsid w:val="00DE5411"/>
    <w:rsid w:val="00DE796C"/>
    <w:rsid w:val="00DE7D98"/>
    <w:rsid w:val="00DF0064"/>
    <w:rsid w:val="00DF08C4"/>
    <w:rsid w:val="00DF4915"/>
    <w:rsid w:val="00DF70DE"/>
    <w:rsid w:val="00E01EEA"/>
    <w:rsid w:val="00E0269E"/>
    <w:rsid w:val="00E04E94"/>
    <w:rsid w:val="00E07A96"/>
    <w:rsid w:val="00E12CC3"/>
    <w:rsid w:val="00E152D3"/>
    <w:rsid w:val="00E25D15"/>
    <w:rsid w:val="00E313E6"/>
    <w:rsid w:val="00E32CC6"/>
    <w:rsid w:val="00E341A8"/>
    <w:rsid w:val="00E37EA2"/>
    <w:rsid w:val="00E41258"/>
    <w:rsid w:val="00E41CAB"/>
    <w:rsid w:val="00E453EB"/>
    <w:rsid w:val="00E453F5"/>
    <w:rsid w:val="00E472DA"/>
    <w:rsid w:val="00E5294C"/>
    <w:rsid w:val="00E547A2"/>
    <w:rsid w:val="00E56E4B"/>
    <w:rsid w:val="00E5794E"/>
    <w:rsid w:val="00E635A7"/>
    <w:rsid w:val="00E64A4D"/>
    <w:rsid w:val="00E651B3"/>
    <w:rsid w:val="00E67D02"/>
    <w:rsid w:val="00E71E07"/>
    <w:rsid w:val="00E74023"/>
    <w:rsid w:val="00E758BB"/>
    <w:rsid w:val="00E77D4F"/>
    <w:rsid w:val="00E850F7"/>
    <w:rsid w:val="00E85BFA"/>
    <w:rsid w:val="00E92372"/>
    <w:rsid w:val="00E979E9"/>
    <w:rsid w:val="00EA0EC0"/>
    <w:rsid w:val="00EA4BC1"/>
    <w:rsid w:val="00EB2368"/>
    <w:rsid w:val="00EB6DEB"/>
    <w:rsid w:val="00EC0200"/>
    <w:rsid w:val="00EC15DF"/>
    <w:rsid w:val="00EC19D0"/>
    <w:rsid w:val="00ED1DA1"/>
    <w:rsid w:val="00ED622F"/>
    <w:rsid w:val="00ED74DA"/>
    <w:rsid w:val="00EE1092"/>
    <w:rsid w:val="00EE3A7F"/>
    <w:rsid w:val="00EE43B9"/>
    <w:rsid w:val="00EE5B8F"/>
    <w:rsid w:val="00EF4C92"/>
    <w:rsid w:val="00F032F6"/>
    <w:rsid w:val="00F048C3"/>
    <w:rsid w:val="00F05201"/>
    <w:rsid w:val="00F05298"/>
    <w:rsid w:val="00F07BE9"/>
    <w:rsid w:val="00F07EEF"/>
    <w:rsid w:val="00F1195A"/>
    <w:rsid w:val="00F125F7"/>
    <w:rsid w:val="00F13D05"/>
    <w:rsid w:val="00F14587"/>
    <w:rsid w:val="00F1546B"/>
    <w:rsid w:val="00F2261A"/>
    <w:rsid w:val="00F229C1"/>
    <w:rsid w:val="00F2461A"/>
    <w:rsid w:val="00F25296"/>
    <w:rsid w:val="00F26FB4"/>
    <w:rsid w:val="00F325B1"/>
    <w:rsid w:val="00F3492B"/>
    <w:rsid w:val="00F37AE7"/>
    <w:rsid w:val="00F37C2D"/>
    <w:rsid w:val="00F406DA"/>
    <w:rsid w:val="00F40AB6"/>
    <w:rsid w:val="00F41873"/>
    <w:rsid w:val="00F4543E"/>
    <w:rsid w:val="00F46F94"/>
    <w:rsid w:val="00F517AA"/>
    <w:rsid w:val="00F525F6"/>
    <w:rsid w:val="00F542BD"/>
    <w:rsid w:val="00F567D8"/>
    <w:rsid w:val="00F64E16"/>
    <w:rsid w:val="00F65809"/>
    <w:rsid w:val="00F66378"/>
    <w:rsid w:val="00F70843"/>
    <w:rsid w:val="00F70C75"/>
    <w:rsid w:val="00F748FB"/>
    <w:rsid w:val="00F7763D"/>
    <w:rsid w:val="00F77E2B"/>
    <w:rsid w:val="00F82E56"/>
    <w:rsid w:val="00F857A0"/>
    <w:rsid w:val="00F8751C"/>
    <w:rsid w:val="00F91174"/>
    <w:rsid w:val="00F916EE"/>
    <w:rsid w:val="00F917DE"/>
    <w:rsid w:val="00F91EBC"/>
    <w:rsid w:val="00F931C2"/>
    <w:rsid w:val="00F936F3"/>
    <w:rsid w:val="00FA02BE"/>
    <w:rsid w:val="00FA5067"/>
    <w:rsid w:val="00FA64E7"/>
    <w:rsid w:val="00FA761D"/>
    <w:rsid w:val="00FB0672"/>
    <w:rsid w:val="00FB31DF"/>
    <w:rsid w:val="00FB33A8"/>
    <w:rsid w:val="00FB504F"/>
    <w:rsid w:val="00FB64A9"/>
    <w:rsid w:val="00FC03EF"/>
    <w:rsid w:val="00FC1A7B"/>
    <w:rsid w:val="00FC27C2"/>
    <w:rsid w:val="00FC3C4B"/>
    <w:rsid w:val="00FD0411"/>
    <w:rsid w:val="00FD0B55"/>
    <w:rsid w:val="00FD18EB"/>
    <w:rsid w:val="00FD2E40"/>
    <w:rsid w:val="00FD344A"/>
    <w:rsid w:val="00FD3DFE"/>
    <w:rsid w:val="00FD654A"/>
    <w:rsid w:val="00FE0B4E"/>
    <w:rsid w:val="00FE2830"/>
    <w:rsid w:val="00FE3021"/>
    <w:rsid w:val="00FE5698"/>
    <w:rsid w:val="00FE7012"/>
    <w:rsid w:val="00FE7C6B"/>
    <w:rsid w:val="00FF0049"/>
    <w:rsid w:val="00FF291F"/>
    <w:rsid w:val="00FF4688"/>
    <w:rsid w:val="00FF599F"/>
    <w:rsid w:val="00FF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."/>
  <w:listSeparator w:val=","/>
  <w14:docId w14:val="73366826"/>
  <w15:docId w15:val="{6125BCED-5F08-413F-88DD-FC66472A8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59A"/>
    <w:pPr>
      <w:spacing w:line="480" w:lineRule="auto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E85"/>
    <w:pPr>
      <w:spacing w:after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E85"/>
    <w:pPr>
      <w:spacing w:after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E0C"/>
    <w:pPr>
      <w:spacing w:after="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FB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D7EDA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E92372"/>
    <w:pPr>
      <w:spacing w:after="0" w:line="240" w:lineRule="auto"/>
    </w:pPr>
    <w:rPr>
      <w:rFonts w:eastAsia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E0E8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E0E85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D3E0C"/>
    <w:rPr>
      <w:rFonts w:ascii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9D3E0C"/>
  </w:style>
  <w:style w:type="character" w:styleId="LineNumber">
    <w:name w:val="line number"/>
    <w:basedOn w:val="DefaultParagraphFont"/>
    <w:uiPriority w:val="99"/>
    <w:semiHidden/>
    <w:unhideWhenUsed/>
    <w:rsid w:val="009D3E0C"/>
  </w:style>
  <w:style w:type="paragraph" w:styleId="Revision">
    <w:name w:val="Revision"/>
    <w:hidden/>
    <w:uiPriority w:val="99"/>
    <w:semiHidden/>
    <w:rsid w:val="009D3E0C"/>
    <w:pPr>
      <w:spacing w:after="0" w:line="240" w:lineRule="auto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3E0C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E0C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D3E0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D3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E0C"/>
    <w:rPr>
      <w:rFonts w:ascii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3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E0C"/>
    <w:rPr>
      <w:rFonts w:ascii="Times New Roman" w:hAnsi="Times New Roman" w:cs="Times New Roman"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D3E0C"/>
    <w:pPr>
      <w:tabs>
        <w:tab w:val="left" w:pos="504"/>
      </w:tabs>
      <w:spacing w:before="120" w:after="240" w:line="240" w:lineRule="auto"/>
      <w:ind w:left="504" w:hanging="504"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D3E0C"/>
    <w:pPr>
      <w:spacing w:after="0"/>
    </w:pPr>
    <w:rPr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9D3E0C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3E0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D3E0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E0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D3E0C"/>
    <w:rPr>
      <w:color w:val="605E5C"/>
      <w:shd w:val="clear" w:color="auto" w:fill="E1DFDD"/>
    </w:rPr>
  </w:style>
  <w:style w:type="paragraph" w:styleId="NoSpacing">
    <w:name w:val="No Spacing"/>
    <w:basedOn w:val="Normal"/>
    <w:link w:val="NoSpacingChar"/>
    <w:uiPriority w:val="1"/>
    <w:qFormat/>
    <w:rsid w:val="009D3E0C"/>
    <w:pPr>
      <w:spacing w:after="0" w:line="240" w:lineRule="auto"/>
    </w:pPr>
    <w:rPr>
      <w:rFonts w:ascii="Calibri" w:eastAsia="Times New Roman" w:hAnsi="Calibri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D3E0C"/>
    <w:rPr>
      <w:rFonts w:ascii="Calibri" w:eastAsia="Times New Roman" w:hAnsi="Calibri" w:cs="Times New Roman"/>
      <w:sz w:val="20"/>
      <w:szCs w:val="20"/>
      <w:lang w:val="en-US" w:bidi="en-US"/>
    </w:rPr>
  </w:style>
  <w:style w:type="paragraph" w:customStyle="1" w:styleId="AbstractSections">
    <w:name w:val="Abstract Sections"/>
    <w:basedOn w:val="Normal"/>
    <w:link w:val="AbstractSectionsChar"/>
    <w:qFormat/>
    <w:rsid w:val="009D3E0C"/>
    <w:pPr>
      <w:spacing w:after="0"/>
    </w:pPr>
    <w:rPr>
      <w:b/>
      <w:bCs/>
    </w:rPr>
  </w:style>
  <w:style w:type="character" w:customStyle="1" w:styleId="AbstractSectionsChar">
    <w:name w:val="Abstract Sections Char"/>
    <w:basedOn w:val="DefaultParagraphFont"/>
    <w:link w:val="AbstractSections"/>
    <w:rsid w:val="009D3E0C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9D3E0C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5434E"/>
    <w:pPr>
      <w:spacing w:after="0"/>
      <w:jc w:val="center"/>
      <w:outlineLvl w:val="0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05434E"/>
    <w:rPr>
      <w:rFonts w:ascii="Times New Roman" w:eastAsia="Calibri" w:hAnsi="Times New Roman" w:cs="Times New Roman"/>
      <w:b/>
      <w:bCs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32A2C-7627-4E7C-A9ED-46CF7483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.dotx</Template>
  <TotalTime>4272</TotalTime>
  <Pages>1</Pages>
  <Words>417</Words>
  <Characters>237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</dc:creator>
  <cp:keywords/>
  <dc:description/>
  <cp:lastModifiedBy>Jahromi, Saeed</cp:lastModifiedBy>
  <cp:revision>834</cp:revision>
  <cp:lastPrinted>2024-02-16T22:29:00Z</cp:lastPrinted>
  <dcterms:created xsi:type="dcterms:W3CDTF">2021-02-09T10:49:00Z</dcterms:created>
  <dcterms:modified xsi:type="dcterms:W3CDTF">2024-07-1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fefaecbea04b6d83356d63b1c2daa8752998d1f6e3535f7aade2acaa827321</vt:lpwstr>
  </property>
  <property fmtid="{D5CDD505-2E9C-101B-9397-08002B2CF9AE}" pid="3" name="ZOTERO_PREF_1">
    <vt:lpwstr>&lt;data data-version="3" zotero-version="6.0.30"&gt;&lt;session id="6mQzYmEz"/&gt;&lt;style id="http://www.zotero.org/styles/annals-of-neurology" hasBibliography="1" bibliographyStyleHasBeenSet="1"/&gt;&lt;prefs&gt;&lt;pref name="fieldType" value="Field"/&gt;&lt;/prefs&gt;&lt;/data&gt;</vt:lpwstr>
  </property>
</Properties>
</file>